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03614" w14:textId="77777777" w:rsidR="00FB57F7" w:rsidRDefault="00FB57F7" w:rsidP="00FB57F7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77D3">
        <w:rPr>
          <w:rFonts w:ascii="Times New Roman" w:hAnsi="Times New Roman" w:cs="Times New Roman"/>
          <w:b/>
          <w:bCs/>
          <w:sz w:val="24"/>
          <w:szCs w:val="24"/>
        </w:rPr>
        <w:t>The relationships</w:t>
      </w:r>
      <w:r w:rsidRPr="002536AC">
        <w:rPr>
          <w:rFonts w:ascii="Times New Roman" w:hAnsi="Times New Roman" w:cs="Times New Roman"/>
          <w:b/>
          <w:bCs/>
          <w:sz w:val="24"/>
          <w:szCs w:val="24"/>
        </w:rPr>
        <w:t xml:space="preserve"> between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amil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36AC">
        <w:rPr>
          <w:rFonts w:ascii="Times New Roman" w:hAnsi="Times New Roman" w:cs="Times New Roman"/>
          <w:b/>
          <w:bCs/>
          <w:sz w:val="24"/>
          <w:szCs w:val="24"/>
        </w:rPr>
        <w:t xml:space="preserve">impac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distress </w:t>
      </w:r>
      <w:r w:rsidRPr="002536AC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536AC">
        <w:rPr>
          <w:rFonts w:ascii="Times New Roman" w:hAnsi="Times New Roman" w:cs="Times New Roman"/>
          <w:b/>
          <w:bCs/>
          <w:sz w:val="24"/>
          <w:szCs w:val="24"/>
        </w:rPr>
        <w:t>COVID-19 pandemic, parent insomnia, infant temperam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l </w:t>
      </w:r>
      <w:r>
        <w:rPr>
          <w:rFonts w:ascii="Times New Roman" w:hAnsi="Times New Roman" w:cs="Times New Roman"/>
          <w:b/>
          <w:bCs/>
          <w:sz w:val="24"/>
          <w:szCs w:val="24"/>
        </w:rPr>
        <w:t>negative affectivity</w:t>
      </w:r>
      <w:r w:rsidRPr="002536AC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Pr="00D36B34">
        <w:rPr>
          <w:rFonts w:ascii="Times New Roman" w:hAnsi="Times New Roman" w:cs="Times New Roman"/>
          <w:b/>
          <w:bCs/>
          <w:sz w:val="24"/>
          <w:szCs w:val="24"/>
        </w:rPr>
        <w:t xml:space="preserve">parent-reported </w:t>
      </w:r>
      <w:r w:rsidRPr="002536AC">
        <w:rPr>
          <w:rFonts w:ascii="Times New Roman" w:hAnsi="Times New Roman" w:cs="Times New Roman"/>
          <w:b/>
          <w:bCs/>
          <w:sz w:val="24"/>
          <w:szCs w:val="24"/>
        </w:rPr>
        <w:t xml:space="preserve">infant sleep: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536AC">
        <w:rPr>
          <w:rFonts w:ascii="Times New Roman" w:hAnsi="Times New Roman" w:cs="Times New Roman"/>
          <w:b/>
          <w:bCs/>
          <w:sz w:val="24"/>
          <w:szCs w:val="24"/>
        </w:rPr>
        <w:t xml:space="preserve"> path analysis</w:t>
      </w:r>
    </w:p>
    <w:p w14:paraId="73E74546" w14:textId="77777777" w:rsidR="00FB57F7" w:rsidRPr="00CB106A" w:rsidRDefault="00FB57F7" w:rsidP="00FB57F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598E7C" w14:textId="77777777" w:rsidR="00FB57F7" w:rsidRPr="00CB106A" w:rsidRDefault="00FB57F7" w:rsidP="00FB57F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B106A">
        <w:rPr>
          <w:rFonts w:ascii="Times New Roman" w:hAnsi="Times New Roman" w:cs="Times New Roman"/>
          <w:sz w:val="24"/>
          <w:szCs w:val="24"/>
        </w:rPr>
        <w:t>Nana Ji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CB106A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CB106A">
        <w:rPr>
          <w:rFonts w:ascii="Times New Roman" w:hAnsi="Times New Roman" w:cs="Times New Roman"/>
          <w:sz w:val="24"/>
          <w:szCs w:val="24"/>
        </w:rPr>
        <w:t>MSN, RN</w:t>
      </w:r>
      <w:r>
        <w:rPr>
          <w:rFonts w:ascii="Times New Roman" w:hAnsi="Times New Roman" w:cs="Times New Roman" w:hint="eastAsia"/>
          <w:sz w:val="24"/>
          <w:szCs w:val="24"/>
        </w:rPr>
        <w:t>, PhD</w:t>
      </w:r>
      <w:r w:rsidRPr="00CB106A">
        <w:rPr>
          <w:rFonts w:ascii="Times New Roman" w:hAnsi="Times New Roman" w:cs="Times New Roman"/>
          <w:sz w:val="24"/>
          <w:szCs w:val="24"/>
        </w:rPr>
        <w:t>; Keenan A. Pituch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CB106A">
        <w:rPr>
          <w:rFonts w:ascii="Times New Roman" w:hAnsi="Times New Roman" w:cs="Times New Roman"/>
          <w:sz w:val="24"/>
          <w:szCs w:val="24"/>
        </w:rPr>
        <w:t>, PhD; Megan E. Petrov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CB106A">
        <w:rPr>
          <w:rFonts w:ascii="Times New Roman" w:hAnsi="Times New Roman" w:cs="Times New Roman"/>
          <w:sz w:val="24"/>
          <w:szCs w:val="24"/>
        </w:rPr>
        <w:t>, PhD</w:t>
      </w:r>
    </w:p>
    <w:p w14:paraId="28BBEEDC" w14:textId="77777777" w:rsidR="00FB57F7" w:rsidRPr="00E4733C" w:rsidRDefault="00FB57F7" w:rsidP="00FB5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E4733C">
        <w:rPr>
          <w:rFonts w:ascii="Times New Roman" w:hAnsi="Times New Roman" w:cs="Times New Roman"/>
          <w:sz w:val="24"/>
          <w:szCs w:val="24"/>
        </w:rPr>
        <w:t>Edson College of Nursing and Health Innov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4733C">
        <w:rPr>
          <w:rFonts w:ascii="Times New Roman" w:hAnsi="Times New Roman" w:cs="Times New Roman"/>
          <w:sz w:val="24"/>
          <w:szCs w:val="24"/>
        </w:rPr>
        <w:t>Arizona State Univers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4733C">
        <w:rPr>
          <w:rFonts w:ascii="Times New Roman" w:hAnsi="Times New Roman" w:cs="Times New Roman"/>
          <w:sz w:val="24"/>
          <w:szCs w:val="24"/>
        </w:rPr>
        <w:t>Phoenix, AZ, USA</w:t>
      </w:r>
    </w:p>
    <w:p w14:paraId="4CC73028" w14:textId="77777777" w:rsidR="00FB57F7" w:rsidRDefault="00FB57F7" w:rsidP="00FB57F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8F5E41" w14:textId="77777777" w:rsidR="00FB57F7" w:rsidRPr="008F1B21" w:rsidRDefault="00FB57F7" w:rsidP="00FB57F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F1B2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>Address c</w:t>
      </w:r>
      <w:r w:rsidRPr="008F1B21">
        <w:rPr>
          <w:rFonts w:ascii="Times New Roman" w:hAnsi="Times New Roman" w:cs="Times New Roman"/>
          <w:b/>
          <w:bCs/>
          <w:sz w:val="24"/>
          <w:szCs w:val="24"/>
          <w:u w:val="single"/>
        </w:rPr>
        <w:t>orrespondence</w:t>
      </w:r>
      <w:r w:rsidRPr="008F1B21">
        <w:rPr>
          <w:rFonts w:ascii="Times New Roman" w:hAnsi="Times New Roman" w:cs="Times New Roman" w:hint="eastAsia"/>
          <w:b/>
          <w:bCs/>
          <w:sz w:val="24"/>
          <w:szCs w:val="24"/>
          <w:u w:val="single"/>
        </w:rPr>
        <w:t xml:space="preserve"> to</w:t>
      </w:r>
      <w:r w:rsidRPr="008F1B2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</w:p>
    <w:p w14:paraId="671F906B" w14:textId="77777777" w:rsidR="00FB57F7" w:rsidRPr="0039332B" w:rsidRDefault="00FB57F7" w:rsidP="00FB5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na Jiao</w:t>
      </w:r>
      <w:r w:rsidRPr="0039332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SN, R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hD</w:t>
      </w:r>
    </w:p>
    <w:p w14:paraId="40F44A8A" w14:textId="77777777" w:rsidR="00FB57F7" w:rsidRDefault="00FB57F7" w:rsidP="00FB5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332B">
        <w:rPr>
          <w:rFonts w:ascii="Times New Roman" w:hAnsi="Times New Roman" w:cs="Times New Roman"/>
          <w:sz w:val="24"/>
          <w:szCs w:val="24"/>
        </w:rPr>
        <w:t>Edson College of Nursing and Health Innovation</w:t>
      </w:r>
    </w:p>
    <w:p w14:paraId="76DC58A9" w14:textId="77777777" w:rsidR="00FB57F7" w:rsidRPr="0039332B" w:rsidRDefault="00FB57F7" w:rsidP="00FB5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332B">
        <w:rPr>
          <w:rFonts w:ascii="Times New Roman" w:hAnsi="Times New Roman" w:cs="Times New Roman"/>
          <w:sz w:val="24"/>
          <w:szCs w:val="24"/>
        </w:rPr>
        <w:t>Arizona State University</w:t>
      </w:r>
    </w:p>
    <w:p w14:paraId="7E424500" w14:textId="77777777" w:rsidR="00FB57F7" w:rsidRPr="0039332B" w:rsidRDefault="00FB57F7" w:rsidP="00FB5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332B">
        <w:rPr>
          <w:rFonts w:ascii="Times New Roman" w:hAnsi="Times New Roman" w:cs="Times New Roman"/>
          <w:sz w:val="24"/>
          <w:szCs w:val="24"/>
        </w:rPr>
        <w:t>500 N. 3</w:t>
      </w:r>
      <w:r w:rsidRPr="0039332B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39332B">
        <w:rPr>
          <w:rFonts w:ascii="Times New Roman" w:hAnsi="Times New Roman" w:cs="Times New Roman"/>
          <w:sz w:val="24"/>
          <w:szCs w:val="24"/>
        </w:rPr>
        <w:t xml:space="preserve"> Street</w:t>
      </w:r>
      <w:r>
        <w:rPr>
          <w:rFonts w:ascii="Times New Roman" w:hAnsi="Times New Roman" w:cs="Times New Roman"/>
          <w:sz w:val="24"/>
          <w:szCs w:val="24"/>
        </w:rPr>
        <w:t>, Ste 301</w:t>
      </w:r>
    </w:p>
    <w:p w14:paraId="4F5E09B5" w14:textId="77777777" w:rsidR="00FB57F7" w:rsidRDefault="00FB57F7" w:rsidP="00FB5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9332B">
        <w:rPr>
          <w:rFonts w:ascii="Times New Roman" w:hAnsi="Times New Roman" w:cs="Times New Roman"/>
          <w:sz w:val="24"/>
          <w:szCs w:val="24"/>
        </w:rPr>
        <w:t>Phoenix, AZ 85004</w:t>
      </w:r>
    </w:p>
    <w:p w14:paraId="65A75691" w14:textId="77777777" w:rsidR="00FB57F7" w:rsidRDefault="00FB57F7" w:rsidP="00FB5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hone: </w:t>
      </w:r>
      <w:r>
        <w:rPr>
          <w:rFonts w:ascii="Times New Roman" w:hAnsi="Times New Roman" w:cs="Times New Roman"/>
          <w:sz w:val="24"/>
          <w:szCs w:val="24"/>
        </w:rPr>
        <w:t>602-475-9167</w:t>
      </w:r>
    </w:p>
    <w:p w14:paraId="5FB0F581" w14:textId="77777777" w:rsidR="00FB57F7" w:rsidRDefault="00FB57F7" w:rsidP="00FB5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mail: </w:t>
      </w:r>
      <w:hyperlink r:id="rId4" w:history="1">
        <w:r w:rsidRPr="008F6AD3">
          <w:rPr>
            <w:rStyle w:val="Hyperlink"/>
            <w:rFonts w:ascii="Times New Roman" w:hAnsi="Times New Roman" w:cs="Times New Roman"/>
            <w:sz w:val="24"/>
            <w:szCs w:val="24"/>
          </w:rPr>
          <w:t>nana.jiao@asu.edu</w:t>
        </w:r>
      </w:hyperlink>
    </w:p>
    <w:p w14:paraId="57CDA859" w14:textId="77777777" w:rsidR="00FB57F7" w:rsidRDefault="00FB57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61B946" w14:textId="5D531807" w:rsidR="006A6299" w:rsidRDefault="006A6299" w:rsidP="006A629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A6299">
        <w:rPr>
          <w:rFonts w:ascii="Times New Roman" w:hAnsi="Times New Roman" w:cs="Times New Roman"/>
          <w:b/>
          <w:bCs/>
          <w:sz w:val="24"/>
          <w:szCs w:val="24"/>
        </w:rPr>
        <w:lastRenderedPageBreak/>
        <w:t>A list of captions for supplementary tables and figures</w:t>
      </w:r>
    </w:p>
    <w:p w14:paraId="0AC0ECAD" w14:textId="6E4748E3" w:rsidR="006A6299" w:rsidRPr="006A6299" w:rsidRDefault="006A6299" w:rsidP="006A62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A6299">
        <w:rPr>
          <w:rFonts w:ascii="Times New Roman" w:hAnsi="Times New Roman" w:cs="Times New Roman"/>
          <w:sz w:val="24"/>
          <w:szCs w:val="24"/>
        </w:rPr>
        <w:t>Supplementary Table 1</w:t>
      </w:r>
      <w:r w:rsidRPr="006A62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6299">
        <w:rPr>
          <w:rFonts w:ascii="Times New Roman" w:hAnsi="Times New Roman" w:cs="Times New Roman"/>
          <w:sz w:val="24"/>
          <w:szCs w:val="24"/>
        </w:rPr>
        <w:t>Correlations for the Study Variables</w:t>
      </w:r>
    </w:p>
    <w:p w14:paraId="0B5FC66F" w14:textId="071F1BCB" w:rsidR="006A6299" w:rsidRPr="006A6299" w:rsidRDefault="006A6299" w:rsidP="006A62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A6299">
        <w:rPr>
          <w:rFonts w:ascii="Times New Roman" w:hAnsi="Times New Roman" w:cs="Times New Roman"/>
          <w:sz w:val="24"/>
          <w:szCs w:val="24"/>
        </w:rPr>
        <w:t>Supplementary Figure 1</w:t>
      </w:r>
      <w:r w:rsidRPr="006A62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6299">
        <w:rPr>
          <w:rFonts w:ascii="Times New Roman" w:hAnsi="Times New Roman" w:cs="Times New Roman"/>
          <w:sz w:val="24"/>
          <w:szCs w:val="24"/>
        </w:rPr>
        <w:t>Path models for the effects of COVID-19 family impact on infant sleep</w:t>
      </w:r>
    </w:p>
    <w:p w14:paraId="00EC7C0E" w14:textId="77777777" w:rsidR="006A6299" w:rsidRDefault="006A6299" w:rsidP="006A62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EF858A" w14:textId="1B782CF7" w:rsidR="006A6299" w:rsidRDefault="006A6299" w:rsidP="006A629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289C9A" w14:textId="1DC0EA76" w:rsidR="002416FA" w:rsidRPr="004C0851" w:rsidRDefault="002416FA" w:rsidP="002416F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085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32789E" w:rsidRPr="004C085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BC65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9E197E2" w14:textId="77777777" w:rsidR="002416FA" w:rsidRDefault="002416FA" w:rsidP="00D4316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61BEF5D" w14:textId="028B2895" w:rsidR="00D43166" w:rsidRDefault="00D43166" w:rsidP="00D4316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C7201">
        <w:rPr>
          <w:rFonts w:ascii="Times New Roman" w:hAnsi="Times New Roman" w:cs="Times New Roman"/>
          <w:sz w:val="24"/>
          <w:szCs w:val="24"/>
        </w:rPr>
        <w:t>Correlations for the Study Variables</w:t>
      </w:r>
    </w:p>
    <w:tbl>
      <w:tblPr>
        <w:tblStyle w:val="TableGrid"/>
        <w:tblW w:w="10200" w:type="dxa"/>
        <w:tblInd w:w="-413" w:type="dxa"/>
        <w:tblLayout w:type="fixed"/>
        <w:tblLook w:val="04A0" w:firstRow="1" w:lastRow="0" w:firstColumn="1" w:lastColumn="0" w:noHBand="0" w:noVBand="1"/>
      </w:tblPr>
      <w:tblGrid>
        <w:gridCol w:w="3180"/>
        <w:gridCol w:w="1181"/>
        <w:gridCol w:w="1159"/>
        <w:gridCol w:w="1080"/>
        <w:gridCol w:w="900"/>
        <w:gridCol w:w="900"/>
        <w:gridCol w:w="990"/>
        <w:gridCol w:w="810"/>
      </w:tblGrid>
      <w:tr w:rsidR="0076219E" w:rsidRPr="007F3541" w14:paraId="02D9E2CD" w14:textId="56CFD4F6" w:rsidTr="0076219E">
        <w:trPr>
          <w:trHeight w:val="276"/>
        </w:trPr>
        <w:tc>
          <w:tcPr>
            <w:tcW w:w="3180" w:type="dxa"/>
            <w:tcBorders>
              <w:left w:val="nil"/>
              <w:bottom w:val="single" w:sz="4" w:space="0" w:color="auto"/>
              <w:right w:val="nil"/>
            </w:tcBorders>
          </w:tcPr>
          <w:p w14:paraId="58BAC2E9" w14:textId="77777777" w:rsidR="0076219E" w:rsidRPr="007F3541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455B7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904A0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36258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4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072E1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54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40253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168C9" w14:textId="35A3D32B" w:rsidR="0076219E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9CA1D" w14:textId="797CBFCE" w:rsidR="0076219E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6219E" w:rsidRPr="007F3541" w14:paraId="1F70C3F6" w14:textId="243BB831" w:rsidTr="0076219E">
        <w:trPr>
          <w:trHeight w:val="276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BCAE8" w14:textId="77777777" w:rsidR="00BC659E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5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476A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ant Sleep </w:t>
            </w:r>
          </w:p>
          <w:p w14:paraId="7BDE923C" w14:textId="3A618173" w:rsidR="0076219E" w:rsidRPr="007F3541" w:rsidRDefault="00BC65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6219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583D">
              <w:rPr>
                <w:rFonts w:ascii="Times New Roman" w:hAnsi="Times New Roman" w:cs="Times New Roman"/>
                <w:sz w:val="24"/>
                <w:szCs w:val="24"/>
              </w:rPr>
              <w:t xml:space="preserve">BISQ-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02583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  <w:r w:rsidR="007621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CF7BE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90CD1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D6AC5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5CDED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9C615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6E6B5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5FACE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19E" w:rsidRPr="007F3541" w14:paraId="614B9EC8" w14:textId="404383DB" w:rsidTr="0076219E">
        <w:trPr>
          <w:trHeight w:val="276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FFFC968" w14:textId="10E29921" w:rsidR="0076219E" w:rsidRPr="007F3541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Infant Sleep Subscal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2DE8B66" w14:textId="3036D280" w:rsidR="0076219E" w:rsidRPr="009E7A12" w:rsidRDefault="009E7A12" w:rsidP="00022E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9E7A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</w:t>
            </w:r>
            <w:r w:rsidRPr="009E7A1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E96AD95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8E0BC3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66217D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1F9698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E12B6C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264C49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19E" w:rsidRPr="007F3541" w14:paraId="4B8F78DA" w14:textId="4D4983A8" w:rsidTr="0076219E">
        <w:trPr>
          <w:trHeight w:val="276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41A6DEA" w14:textId="62934C07" w:rsidR="0076219E" w:rsidRPr="007F3541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35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ant </w:t>
            </w:r>
            <w:r w:rsidRPr="007F3541">
              <w:rPr>
                <w:rFonts w:ascii="Times New Roman" w:hAnsi="Times New Roman" w:cs="Times New Roman"/>
                <w:sz w:val="24"/>
                <w:szCs w:val="24"/>
              </w:rPr>
              <w:t>Negative Affectivity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4F770AA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-</w:t>
            </w:r>
            <w:r w:rsidRPr="007F35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  <w:r w:rsidRPr="007F35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3AA0E9C" w14:textId="18CB64BC" w:rsidR="0076219E" w:rsidRPr="00A0194D" w:rsidRDefault="00A0194D" w:rsidP="00022E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A01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6</w:t>
            </w:r>
            <w:r w:rsidRPr="009E7A1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FF633F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8F22EF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3BE366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404DE7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4C96AE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19E" w:rsidRPr="007F3541" w14:paraId="6D259189" w14:textId="4D3D5219" w:rsidTr="0076219E">
        <w:trPr>
          <w:trHeight w:val="276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A1C10E5" w14:textId="5850D84C" w:rsidR="0076219E" w:rsidRPr="007F3541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F35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al Insomni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1C108E5" w14:textId="77777777" w:rsidR="0076219E" w:rsidRPr="007F3541" w:rsidRDefault="0076219E" w:rsidP="00022E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-0</w:t>
            </w:r>
            <w:r w:rsidRPr="007F35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7F35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57EFBA7" w14:textId="463BAF52" w:rsidR="0076219E" w:rsidRPr="007F3541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A0194D" w:rsidRPr="002416FA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8913EE" w14:textId="39B6B797" w:rsidR="0076219E" w:rsidRPr="00DF5133" w:rsidRDefault="000E1A7A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CE6F45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8F93CB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94E41E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836E76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19E" w:rsidRPr="007F3541" w14:paraId="2E950961" w14:textId="0131757F" w:rsidTr="0076219E">
        <w:trPr>
          <w:trHeight w:val="276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54D16DA" w14:textId="3DE58C2E" w:rsidR="0076219E" w:rsidRPr="007F3541" w:rsidDel="00CC7201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Infant Age</w:t>
            </w:r>
            <w:r w:rsidRPr="007F3541" w:rsidDel="00CC72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9727A32" w14:textId="7988E96B" w:rsidR="0076219E" w:rsidRPr="00CC058D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58D">
              <w:rPr>
                <w:rFonts w:ascii="Times New Roman" w:hAnsi="Times New Roman" w:cs="Times New Roman"/>
                <w:sz w:val="24"/>
                <w:szCs w:val="24"/>
              </w:rPr>
              <w:t xml:space="preserve">    -0.1</w:t>
            </w:r>
            <w:r w:rsidR="00E44A0C" w:rsidRPr="00CC05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7C69135" w14:textId="5F9E23C0" w:rsidR="0076219E" w:rsidRPr="007F3541" w:rsidRDefault="00A0194D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21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F17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BD44D7" w14:textId="7A2DCEB2" w:rsidR="0076219E" w:rsidRPr="007F3541" w:rsidRDefault="000E1A7A" w:rsidP="00022E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219E" w:rsidRPr="00DF51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D7B9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06DAD9" w14:textId="174E035E" w:rsidR="0076219E" w:rsidRPr="007F3541" w:rsidRDefault="000E1A7A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06A282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34F4B5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752755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19E" w:rsidRPr="007F3541" w14:paraId="188631E3" w14:textId="6672C96F" w:rsidTr="0076219E">
        <w:trPr>
          <w:trHeight w:val="276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1210C222" w14:textId="6258A494" w:rsidR="0076219E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Parent Ag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7F45DF5" w14:textId="53A4E5D2" w:rsidR="0076219E" w:rsidRPr="00CC058D" w:rsidRDefault="00A0194D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058D">
              <w:rPr>
                <w:rFonts w:ascii="Times New Roman" w:hAnsi="Times New Roman" w:cs="Times New Roman"/>
                <w:sz w:val="24"/>
                <w:szCs w:val="24"/>
              </w:rPr>
              <w:t xml:space="preserve">    -0.</w:t>
            </w:r>
            <w:r w:rsidR="00E44A0C" w:rsidRPr="00CC05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4C53E0B" w14:textId="7B595CC2" w:rsidR="0076219E" w:rsidRDefault="00A0194D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5F178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EA151E" w14:textId="4CDBD404" w:rsidR="0076219E" w:rsidRPr="00DF5133" w:rsidRDefault="000E1A7A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51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D7B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391A09" w14:textId="0D10B437" w:rsidR="0076219E" w:rsidRPr="007F3541" w:rsidRDefault="000E1A7A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A881BE" w14:textId="32F1FC10" w:rsidR="0076219E" w:rsidRPr="007F3541" w:rsidRDefault="00E242DE" w:rsidP="00E24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2DE12C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A69FA8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19E" w:rsidRPr="007F3541" w14:paraId="7B66847A" w14:textId="7F47E54A" w:rsidTr="0076219E">
        <w:trPr>
          <w:trHeight w:val="276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69591E7" w14:textId="3057A6AD" w:rsidR="0076219E" w:rsidRPr="007F3541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35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70C0">
              <w:rPr>
                <w:rFonts w:ascii="Times New Roman" w:hAnsi="Times New Roman" w:cs="Times New Roman"/>
                <w:sz w:val="24"/>
                <w:szCs w:val="24"/>
              </w:rPr>
              <w:t>COVID-19 Family Impac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30AFF38" w14:textId="6C133558" w:rsidR="0076219E" w:rsidRPr="002416FA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6FA">
              <w:rPr>
                <w:rFonts w:ascii="Times New Roman" w:hAnsi="Times New Roman" w:cs="Times New Roman"/>
                <w:sz w:val="24"/>
                <w:szCs w:val="24"/>
              </w:rPr>
              <w:t xml:space="preserve">    -0.1</w:t>
            </w:r>
            <w:r w:rsidR="005F17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7EDD8F0" w14:textId="2DEE8DDC" w:rsidR="0076219E" w:rsidRPr="00A0194D" w:rsidRDefault="0076219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194D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A0194D" w:rsidRPr="00A019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F17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A867F9" w14:textId="10E6FF37" w:rsidR="0076219E" w:rsidRPr="003D62CC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54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3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D62C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D7B93" w:rsidRPr="003D62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A98DCE" w14:textId="76439549" w:rsidR="0076219E" w:rsidRPr="000E1A7A" w:rsidRDefault="0076219E" w:rsidP="00022E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A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E1A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E1A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5D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="000E1A7A" w:rsidRPr="007F35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B1E337" w14:textId="1D43AD28" w:rsidR="0076219E" w:rsidRPr="00E242DE" w:rsidRDefault="00E242DE" w:rsidP="00E24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DE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5D7B9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0E52DE" w14:textId="3FF96588" w:rsidR="0076219E" w:rsidRPr="00E242DE" w:rsidRDefault="00E242D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D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D7B9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34525B" w14:textId="77777777" w:rsidR="0076219E" w:rsidRPr="007F3541" w:rsidRDefault="0076219E" w:rsidP="00022E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6219E" w:rsidRPr="007F3541" w14:paraId="33F99240" w14:textId="664813F2" w:rsidTr="0076219E">
        <w:trPr>
          <w:trHeight w:val="276"/>
        </w:trPr>
        <w:tc>
          <w:tcPr>
            <w:tcW w:w="3180" w:type="dxa"/>
            <w:tcBorders>
              <w:top w:val="nil"/>
              <w:left w:val="nil"/>
              <w:right w:val="nil"/>
            </w:tcBorders>
          </w:tcPr>
          <w:p w14:paraId="26F531CF" w14:textId="3EB86D55" w:rsidR="0076219E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F35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70C0">
              <w:rPr>
                <w:rFonts w:ascii="Times New Roman" w:hAnsi="Times New Roman" w:cs="Times New Roman"/>
                <w:sz w:val="24"/>
                <w:szCs w:val="24"/>
              </w:rPr>
              <w:t xml:space="preserve">COVID-19 Fami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res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4A4D9" w14:textId="77777777" w:rsidR="0076219E" w:rsidRPr="002416FA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6FA">
              <w:rPr>
                <w:rFonts w:ascii="Times New Roman" w:hAnsi="Times New Roman" w:cs="Times New Roman"/>
                <w:sz w:val="24"/>
                <w:szCs w:val="24"/>
              </w:rPr>
              <w:t xml:space="preserve">    -0.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4D9B9" w14:textId="67B2513E" w:rsidR="0076219E" w:rsidRPr="00A0194D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194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A0194D" w:rsidRPr="00A0194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019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194D" w:rsidRPr="00A0194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019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14D3A" w14:textId="6247C1C8" w:rsidR="0076219E" w:rsidRPr="007F3541" w:rsidRDefault="0076219E" w:rsidP="00022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723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0E1A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  <w:r w:rsidRPr="007F35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="000E1A7A" w:rsidRPr="007F35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C5454" w14:textId="6FA00ECA" w:rsidR="0076219E" w:rsidRPr="000E1A7A" w:rsidRDefault="0076219E" w:rsidP="00022E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A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E1A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E1A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0E1A7A" w:rsidRPr="000E1A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  <w:r w:rsidR="000E1A7A" w:rsidRPr="007F35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C0571" w14:textId="659C59F4" w:rsidR="0076219E" w:rsidRPr="00E242DE" w:rsidRDefault="00E242DE" w:rsidP="00E242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2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219E" w:rsidRPr="00E242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E242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6219E" w:rsidRPr="00E242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59A0E" w14:textId="0AF076E5" w:rsidR="0076219E" w:rsidRPr="00E242DE" w:rsidRDefault="00E242DE" w:rsidP="00022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2D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20F2A" w14:textId="17E4DA3D" w:rsidR="0076219E" w:rsidRDefault="00E242DE" w:rsidP="00022E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  <w:r w:rsidR="005D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7F354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</w:tbl>
    <w:p w14:paraId="086C5EB2" w14:textId="39908FED" w:rsidR="00D43166" w:rsidRPr="002416FA" w:rsidRDefault="00D43166" w:rsidP="00D431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16FA">
        <w:rPr>
          <w:rFonts w:ascii="Times New Roman" w:hAnsi="Times New Roman" w:cs="Times New Roman"/>
          <w:sz w:val="20"/>
          <w:szCs w:val="20"/>
        </w:rPr>
        <w:t>Note:</w:t>
      </w:r>
      <w:r w:rsidRPr="002416FA">
        <w:rPr>
          <w:rFonts w:ascii="Times New Roman" w:hAnsi="Times New Roman" w:cs="Times New Roman"/>
          <w:sz w:val="20"/>
          <w:szCs w:val="20"/>
          <w:vertAlign w:val="superscript"/>
        </w:rPr>
        <w:t xml:space="preserve"> *</w:t>
      </w:r>
      <w:r w:rsidRPr="002416FA">
        <w:rPr>
          <w:rFonts w:ascii="Times New Roman" w:hAnsi="Times New Roman" w:cs="Times New Roman"/>
          <w:sz w:val="20"/>
          <w:szCs w:val="20"/>
        </w:rPr>
        <w:t>p&lt;0</w:t>
      </w:r>
      <w:r w:rsidR="006D75D4">
        <w:rPr>
          <w:rFonts w:ascii="Times New Roman" w:hAnsi="Times New Roman" w:cs="Times New Roman"/>
          <w:sz w:val="20"/>
          <w:szCs w:val="20"/>
        </w:rPr>
        <w:t>.</w:t>
      </w:r>
      <w:r w:rsidRPr="002416FA">
        <w:rPr>
          <w:rFonts w:ascii="Times New Roman" w:hAnsi="Times New Roman" w:cs="Times New Roman"/>
          <w:sz w:val="20"/>
          <w:szCs w:val="20"/>
        </w:rPr>
        <w:t>05,</w:t>
      </w:r>
      <w:r w:rsidRPr="002416FA">
        <w:rPr>
          <w:rFonts w:ascii="Times New Roman" w:hAnsi="Times New Roman" w:cs="Times New Roman"/>
          <w:sz w:val="20"/>
          <w:szCs w:val="20"/>
          <w:vertAlign w:val="superscript"/>
        </w:rPr>
        <w:t xml:space="preserve"> **</w:t>
      </w:r>
      <w:r w:rsidRPr="002416FA">
        <w:rPr>
          <w:rFonts w:ascii="Times New Roman" w:hAnsi="Times New Roman" w:cs="Times New Roman"/>
          <w:sz w:val="20"/>
          <w:szCs w:val="20"/>
        </w:rPr>
        <w:t>p&lt;0.01.</w:t>
      </w:r>
    </w:p>
    <w:p w14:paraId="4079840B" w14:textId="77777777" w:rsidR="00D43166" w:rsidRPr="00B34530" w:rsidRDefault="00D43166" w:rsidP="00D431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836E41" w14:textId="77777777" w:rsidR="0040476A" w:rsidRDefault="0040476A" w:rsidP="008244A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1045792"/>
    </w:p>
    <w:p w14:paraId="16C82E07" w14:textId="3749C4B8" w:rsidR="008244AB" w:rsidRPr="004C0851" w:rsidRDefault="0032789E" w:rsidP="008244A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085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C1785" w:rsidRPr="004C0851">
        <w:rPr>
          <w:rFonts w:ascii="Times New Roman" w:hAnsi="Times New Roman" w:cs="Times New Roman"/>
          <w:b/>
          <w:bCs/>
          <w:sz w:val="24"/>
          <w:szCs w:val="24"/>
        </w:rPr>
        <w:t>Figure 1</w:t>
      </w:r>
    </w:p>
    <w:bookmarkEnd w:id="0"/>
    <w:p w14:paraId="4E5F42A9" w14:textId="77777777" w:rsidR="004B5126" w:rsidRDefault="004B5126" w:rsidP="004B5126"/>
    <w:p w14:paraId="146606E4" w14:textId="77777777" w:rsidR="00876CC9" w:rsidRDefault="00876CC9" w:rsidP="00876C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231479" w14:textId="77777777" w:rsidR="00876CC9" w:rsidRPr="001F1608" w:rsidRDefault="00876CC9" w:rsidP="00876CC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6D4A0E70" wp14:editId="6CF88AF9">
                <wp:simplePos x="0" y="0"/>
                <wp:positionH relativeFrom="column">
                  <wp:posOffset>2264740</wp:posOffset>
                </wp:positionH>
                <wp:positionV relativeFrom="paragraph">
                  <wp:posOffset>6985</wp:posOffset>
                </wp:positionV>
                <wp:extent cx="1344295" cy="259080"/>
                <wp:effectExtent l="0" t="0" r="27305" b="26670"/>
                <wp:wrapNone/>
                <wp:docPr id="732419709" name="Text Box 7324197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44295" cy="2590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38014C" w14:textId="77777777" w:rsidR="00876CC9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arental Insomnia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4A0E70" id="_x0000_t202" coordsize="21600,21600" o:spt="202" path="m,l,21600r21600,l21600,xe">
                <v:stroke joinstyle="miter"/>
                <v:path gradientshapeok="t" o:connecttype="rect"/>
              </v:shapetype>
              <v:shape id="Text Box 732419709" o:spid="_x0000_s1026" type="#_x0000_t202" style="position:absolute;margin-left:178.35pt;margin-top:.55pt;width:105.85pt;height:20.4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" fillcolor="white [3201]" strokecolor="black [3200]" strokeweight="1pt">
                <v:path arrowok="t"/>
                <v:textbox>
                  <w:txbxContent>
                    <w:p w14:paraId="0038014C" w14:textId="77777777" w:rsidR="00876CC9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>Parental Insomn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4CFAF048" wp14:editId="51E0E959">
                <wp:simplePos x="0" y="0"/>
                <wp:positionH relativeFrom="column">
                  <wp:posOffset>2948940</wp:posOffset>
                </wp:positionH>
                <wp:positionV relativeFrom="paragraph">
                  <wp:posOffset>291465</wp:posOffset>
                </wp:positionV>
                <wp:extent cx="0" cy="970280"/>
                <wp:effectExtent l="76200" t="0" r="76200" b="58420"/>
                <wp:wrapNone/>
                <wp:docPr id="123778412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02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04BE47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32.2pt;margin-top:22.95pt;width:0;height:76.4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41D52FE9" w14:textId="4479F726" w:rsidR="00876CC9" w:rsidRDefault="00354474" w:rsidP="00876CC9">
      <w:pPr>
        <w:rPr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7052E15E" wp14:editId="647753E8">
                <wp:simplePos x="0" y="0"/>
                <wp:positionH relativeFrom="column">
                  <wp:posOffset>1380820</wp:posOffset>
                </wp:positionH>
                <wp:positionV relativeFrom="paragraph">
                  <wp:posOffset>24765</wp:posOffset>
                </wp:positionV>
                <wp:extent cx="966470" cy="258445"/>
                <wp:effectExtent l="0" t="95250" r="0" b="103505"/>
                <wp:wrapNone/>
                <wp:docPr id="769356468" name="Text Box 769356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576256">
                          <a:off x="0" y="0"/>
                          <a:ext cx="96647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D662D4" w14:textId="5CB7A1AB" w:rsidR="00876CC9" w:rsidRPr="00DB4159" w:rsidRDefault="00000000" w:rsidP="00876CC9">
                            <w:pPr>
                              <w:rPr>
                                <w:rFonts w:ascii="Times New Roman" w:hAnsi="Times New Roman" w:cs="Times New Roman"/>
                                <w:b/>
                                <w:iCs/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.29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*</m:t>
                                    </m:r>
                                  </m:sup>
                                </m:sSup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.02,.54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52E15E" id="Text Box 769356468" o:spid="_x0000_s1027" type="#_x0000_t202" style="position:absolute;margin-left:108.75pt;margin-top:1.95pt;width:76.1pt;height:20.35pt;rotation:-1118201fd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" filled="f" stroked="f" strokeweight=".5pt">
                <v:textbox>
                  <w:txbxContent>
                    <w:p w14:paraId="49D662D4" w14:textId="5CB7A1AB" w:rsidR="00876CC9" w:rsidRPr="00DB4159" w:rsidRDefault="00000000" w:rsidP="00876CC9">
                      <w:pPr>
                        <w:rPr>
                          <w:rFonts w:ascii="Times New Roman" w:hAnsi="Times New Roman" w:cs="Times New Roman"/>
                          <w:b/>
                          <w:iCs/>
                          <w:sz w:val="18"/>
                          <w:szCs w:val="18"/>
                        </w:rPr>
                      </w:pPr>
                      <m:oMathPara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iCs/>
                                  <w:sz w:val="18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.29</m:t>
                              </m:r>
                            </m:e>
                            <m:sup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*</m:t>
                              </m:r>
                            </m:sup>
                          </m:sSup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/>
                                  <w:iCs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.02,.54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3C64EA74" wp14:editId="47A16390">
                <wp:simplePos x="0" y="0"/>
                <wp:positionH relativeFrom="column">
                  <wp:posOffset>3329940</wp:posOffset>
                </wp:positionH>
                <wp:positionV relativeFrom="paragraph">
                  <wp:posOffset>10465</wp:posOffset>
                </wp:positionV>
                <wp:extent cx="1198245" cy="295910"/>
                <wp:effectExtent l="0" t="114300" r="0" b="123190"/>
                <wp:wrapNone/>
                <wp:docPr id="769356478" name="Text Box 7693564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834678">
                          <a:off x="0" y="0"/>
                          <a:ext cx="1198245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967368" w14:textId="77777777" w:rsidR="00876CC9" w:rsidRPr="00DB4159" w:rsidRDefault="00000000" w:rsidP="00876CC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.27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*</m:t>
                                    </m:r>
                                  </m:sup>
                                </m:sSup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.48,-.04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64EA74" id="Text Box 769356478" o:spid="_x0000_s1028" type="#_x0000_t202" style="position:absolute;margin-left:262.2pt;margin-top:.8pt;width:94.35pt;height:23.3pt;rotation:911691fd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" filled="f" stroked="f" strokeweight=".5pt">
                <v:textbox>
                  <w:txbxContent>
                    <w:p w14:paraId="7F967368" w14:textId="77777777" w:rsidR="00876CC9" w:rsidRPr="00DB4159" w:rsidRDefault="00000000" w:rsidP="00876CC9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m:oMathPara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-.27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*</m:t>
                              </m:r>
                            </m:sup>
                          </m:sSup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-.48,-.04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3659F86A" wp14:editId="226A2465">
                <wp:simplePos x="0" y="0"/>
                <wp:positionH relativeFrom="column">
                  <wp:posOffset>1454150</wp:posOffset>
                </wp:positionH>
                <wp:positionV relativeFrom="paragraph">
                  <wp:posOffset>8889</wp:posOffset>
                </wp:positionV>
                <wp:extent cx="1238250" cy="375285"/>
                <wp:effectExtent l="0" t="38100" r="57150" b="24765"/>
                <wp:wrapNone/>
                <wp:docPr id="1184619713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238250" cy="37528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6B118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114.5pt;margin-top:.7pt;width:97.5pt;height:29.55pt;flip:y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59C0C568" wp14:editId="5D02FB40">
                <wp:simplePos x="0" y="0"/>
                <wp:positionH relativeFrom="column">
                  <wp:posOffset>4514850</wp:posOffset>
                </wp:positionH>
                <wp:positionV relativeFrom="paragraph">
                  <wp:posOffset>246380</wp:posOffset>
                </wp:positionV>
                <wp:extent cx="1098550" cy="448144"/>
                <wp:effectExtent l="0" t="0" r="25400" b="28575"/>
                <wp:wrapNone/>
                <wp:docPr id="836679064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98550" cy="448144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9A4598" w14:textId="77777777" w:rsidR="00876CC9" w:rsidRPr="00747E8A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747E8A">
                              <w:rPr>
                                <w:color w:val="000000" w:themeColor="text1"/>
                                <w:kern w:val="24"/>
                              </w:rPr>
                              <w:t>Infant Sleep</w:t>
                            </w:r>
                          </w:p>
                          <w:p w14:paraId="796CA53E" w14:textId="6CB16202" w:rsidR="00876CC9" w:rsidRPr="00747E8A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747E8A">
                              <w:rPr>
                                <w:rFonts w:eastAsia="SimSun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 w:rsidRPr="00747E8A">
                              <w:rPr>
                                <w:color w:val="000000" w:themeColor="text1"/>
                                <w:kern w:val="24"/>
                              </w:rPr>
                              <w:t>Total</w:t>
                            </w:r>
                            <w:r>
                              <w:rPr>
                                <w:rFonts w:eastAsia="SimSun" w:hint="eastAsia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C0C568" id="Text Box 27" o:spid="_x0000_s1029" type="#_x0000_t202" style="position:absolute;margin-left:355.5pt;margin-top:19.4pt;width:86.5pt;height:35.3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" fillcolor="white [3201]" strokecolor="black [3200]" strokeweight="1pt">
                <v:path arrowok="t"/>
                <v:textbox>
                  <w:txbxContent>
                    <w:p w14:paraId="409A4598" w14:textId="77777777" w:rsidR="00876CC9" w:rsidRPr="00747E8A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 w:rsidRPr="00747E8A">
                        <w:rPr>
                          <w:color w:val="000000" w:themeColor="text1"/>
                          <w:kern w:val="24"/>
                        </w:rPr>
                        <w:t>Infant Sleep</w:t>
                      </w:r>
                    </w:p>
                    <w:p w14:paraId="796CA53E" w14:textId="6CB16202" w:rsidR="00876CC9" w:rsidRPr="00747E8A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 w:rsidRPr="00747E8A">
                        <w:rPr>
                          <w:rFonts w:eastAsia="SimSun"/>
                          <w:color w:val="000000" w:themeColor="text1"/>
                          <w:kern w:val="24"/>
                        </w:rPr>
                        <w:t>(</w:t>
                      </w:r>
                      <w:r w:rsidRPr="00747E8A">
                        <w:rPr>
                          <w:color w:val="000000" w:themeColor="text1"/>
                          <w:kern w:val="24"/>
                        </w:rPr>
                        <w:t>Total</w:t>
                      </w:r>
                      <w:r>
                        <w:rPr>
                          <w:rFonts w:eastAsia="SimSun" w:hint="eastAsia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74ACE3AD" wp14:editId="566DA7CE">
                <wp:simplePos x="0" y="0"/>
                <wp:positionH relativeFrom="column">
                  <wp:posOffset>3181350</wp:posOffset>
                </wp:positionH>
                <wp:positionV relativeFrom="paragraph">
                  <wp:posOffset>15240</wp:posOffset>
                </wp:positionV>
                <wp:extent cx="1300480" cy="367920"/>
                <wp:effectExtent l="0" t="0" r="52070" b="70485"/>
                <wp:wrapNone/>
                <wp:docPr id="468061080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00480" cy="36792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64BDF" id="Straight Arrow Connector 38" o:spid="_x0000_s1026" type="#_x0000_t32" style="position:absolute;margin-left:250.5pt;margin-top:1.2pt;width:102.4pt;height:28.9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2A9BE233" w14:textId="4914000F" w:rsidR="00876CC9" w:rsidRDefault="00876CC9" w:rsidP="00876CC9">
      <w:pPr>
        <w:rPr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5B6E3BC7" wp14:editId="47CB76B5">
                <wp:simplePos x="0" y="0"/>
                <wp:positionH relativeFrom="column">
                  <wp:posOffset>279400</wp:posOffset>
                </wp:positionH>
                <wp:positionV relativeFrom="paragraph">
                  <wp:posOffset>53975</wp:posOffset>
                </wp:positionV>
                <wp:extent cx="1170305" cy="469900"/>
                <wp:effectExtent l="0" t="0" r="10795" b="25400"/>
                <wp:wrapNone/>
                <wp:docPr id="74426893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70305" cy="469900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0C313C" w14:textId="77777777" w:rsidR="00876CC9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FB1C3D">
                              <w:rPr>
                                <w:color w:val="000000" w:themeColor="text1"/>
                                <w:kern w:val="24"/>
                              </w:rPr>
                              <w:t xml:space="preserve">COVID-19 </w:t>
                            </w:r>
                          </w:p>
                          <w:p w14:paraId="66C9B26C" w14:textId="77777777" w:rsidR="00876CC9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F</w:t>
                            </w:r>
                            <w:r w:rsidRPr="00FB1C3D">
                              <w:rPr>
                                <w:color w:val="000000" w:themeColor="text1"/>
                                <w:kern w:val="24"/>
                              </w:rPr>
                              <w:t xml:space="preserve">amily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Distress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E3BC7" id="Text Box 10" o:spid="_x0000_s1030" type="#_x0000_t202" style="position:absolute;margin-left:22pt;margin-top:4.25pt;width:92.15pt;height:37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" filled="f" strokecolor="black [3200]" strokeweight="1pt">
                <v:path arrowok="t"/>
                <v:textbox>
                  <w:txbxContent>
                    <w:p w14:paraId="580C313C" w14:textId="77777777" w:rsidR="00876CC9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 w:rsidRPr="00FB1C3D">
                        <w:rPr>
                          <w:color w:val="000000" w:themeColor="text1"/>
                          <w:kern w:val="24"/>
                        </w:rPr>
                        <w:t xml:space="preserve">COVID-19 </w:t>
                      </w:r>
                    </w:p>
                    <w:p w14:paraId="66C9B26C" w14:textId="77777777" w:rsidR="00876CC9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>F</w:t>
                      </w:r>
                      <w:r w:rsidRPr="00FB1C3D">
                        <w:rPr>
                          <w:color w:val="000000" w:themeColor="text1"/>
                          <w:kern w:val="24"/>
                        </w:rPr>
                        <w:t xml:space="preserve">amily </w:t>
                      </w:r>
                      <w:r>
                        <w:rPr>
                          <w:color w:val="000000" w:themeColor="text1"/>
                          <w:kern w:val="24"/>
                        </w:rPr>
                        <w:t>Distr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7F6C5690" wp14:editId="6395D4AB">
                <wp:simplePos x="0" y="0"/>
                <wp:positionH relativeFrom="column">
                  <wp:posOffset>2406015</wp:posOffset>
                </wp:positionH>
                <wp:positionV relativeFrom="paragraph">
                  <wp:posOffset>72390</wp:posOffset>
                </wp:positionV>
                <wp:extent cx="966470" cy="295910"/>
                <wp:effectExtent l="0" t="0" r="0" b="0"/>
                <wp:wrapNone/>
                <wp:docPr id="769356466" name="Text Box 7693564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96647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CEBB17" w14:textId="77777777" w:rsidR="00876CC9" w:rsidRPr="004C130C" w:rsidRDefault="00876CC9" w:rsidP="00876CC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.09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.17,.34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6C5690" id="Text Box 769356466" o:spid="_x0000_s1031" type="#_x0000_t202" style="position:absolute;margin-left:189.45pt;margin-top:5.7pt;width:76.1pt;height:23.3pt;rotation:-90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" filled="f" stroked="f" strokeweight=".5pt">
                <v:textbox>
                  <w:txbxContent>
                    <w:p w14:paraId="62CEBB17" w14:textId="77777777" w:rsidR="00876CC9" w:rsidRPr="004C130C" w:rsidRDefault="00876CC9" w:rsidP="00876CC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m:oMathPara>
                        <m:oMath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.09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-.17,.34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49E8471E" wp14:editId="060C98F0">
                <wp:simplePos x="0" y="0"/>
                <wp:positionH relativeFrom="column">
                  <wp:posOffset>3052445</wp:posOffset>
                </wp:positionH>
                <wp:positionV relativeFrom="paragraph">
                  <wp:posOffset>13970</wp:posOffset>
                </wp:positionV>
                <wp:extent cx="966470" cy="295910"/>
                <wp:effectExtent l="0" t="0" r="0" b="0"/>
                <wp:wrapNone/>
                <wp:docPr id="769356477" name="Text Box 769356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6647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EC43BD" w14:textId="77777777" w:rsidR="00876CC9" w:rsidRPr="000B68B8" w:rsidRDefault="00876CC9" w:rsidP="00876CC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 xml:space="preserve">.20 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.01,.42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E8471E" id="Text Box 769356477" o:spid="_x0000_s1032" type="#_x0000_t202" style="position:absolute;margin-left:240.35pt;margin-top:1.1pt;width:76.1pt;height:23.3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" filled="f" stroked="f" strokeweight=".5pt">
                <v:textbox>
                  <w:txbxContent>
                    <w:p w14:paraId="2FEC43BD" w14:textId="77777777" w:rsidR="00876CC9" w:rsidRPr="000B68B8" w:rsidRDefault="00876CC9" w:rsidP="00876CC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m:oMathPara>
                        <m:oMath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 xml:space="preserve">.20 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-.01,.42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FAFE292" wp14:editId="2C53E97C">
                <wp:simplePos x="0" y="0"/>
                <wp:positionH relativeFrom="column">
                  <wp:posOffset>1460500</wp:posOffset>
                </wp:positionH>
                <wp:positionV relativeFrom="paragraph">
                  <wp:posOffset>206375</wp:posOffset>
                </wp:positionV>
                <wp:extent cx="3021330" cy="50800"/>
                <wp:effectExtent l="0" t="76200" r="7620" b="44450"/>
                <wp:wrapNone/>
                <wp:docPr id="152001573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1330" cy="50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46722E" id="Straight Arrow Connector 2" o:spid="_x0000_s1026" type="#_x0000_t32" style="position:absolute;margin-left:115pt;margin-top:16.25pt;width:237.9pt;height:4pt;flip:y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</w:p>
    <w:p w14:paraId="39418F3A" w14:textId="38E08089" w:rsidR="00876CC9" w:rsidRDefault="00354474" w:rsidP="00876CC9">
      <w:pPr>
        <w:rPr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69EB3E83" wp14:editId="2A30F9AA">
                <wp:simplePos x="0" y="0"/>
                <wp:positionH relativeFrom="column">
                  <wp:posOffset>3174035</wp:posOffset>
                </wp:positionH>
                <wp:positionV relativeFrom="paragraph">
                  <wp:posOffset>10795</wp:posOffset>
                </wp:positionV>
                <wp:extent cx="1179195" cy="249555"/>
                <wp:effectExtent l="0" t="133350" r="0" b="13208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638008">
                          <a:off x="0" y="0"/>
                          <a:ext cx="117919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AC18AB" w14:textId="77777777" w:rsidR="00876CC9" w:rsidRPr="00DB4159" w:rsidRDefault="00876CC9" w:rsidP="00876CC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.42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*</m:t>
                                    </m:r>
                                  </m:sup>
                                </m:sSup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.62,-.21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EB3E83" id="Text Box 1" o:spid="_x0000_s1033" type="#_x0000_t202" style="position:absolute;margin-left:249.9pt;margin-top:.85pt;width:92.85pt;height:19.65pt;rotation:-1050752fd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" filled="f" stroked="f" strokeweight=".5pt">
                <v:textbox style="mso-fit-shape-to-text:t">
                  <w:txbxContent>
                    <w:p w14:paraId="1DAC18AB" w14:textId="77777777" w:rsidR="00876CC9" w:rsidRPr="00DB4159" w:rsidRDefault="00876CC9" w:rsidP="00876CC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m:oMathPara>
                        <m:oMath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8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.42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*</m:t>
                              </m:r>
                            </m:sup>
                          </m:sSup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-.62,-.21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D25CAC0" wp14:editId="33E6AA67">
                <wp:simplePos x="0" y="0"/>
                <wp:positionH relativeFrom="column">
                  <wp:posOffset>1644650</wp:posOffset>
                </wp:positionH>
                <wp:positionV relativeFrom="paragraph">
                  <wp:posOffset>49835</wp:posOffset>
                </wp:positionV>
                <wp:extent cx="902335" cy="264160"/>
                <wp:effectExtent l="0" t="76200" r="0" b="78740"/>
                <wp:wrapNone/>
                <wp:docPr id="769356469" name="Text Box 7693564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762756">
                          <a:off x="0" y="0"/>
                          <a:ext cx="902335" cy="2641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EF7018" w14:textId="0F0F76D4" w:rsidR="00876CC9" w:rsidRPr="00DB4159" w:rsidRDefault="00000000" w:rsidP="00876CC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.38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*</m:t>
                                    </m:r>
                                  </m:sup>
                                </m:sSup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.12,.61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25CAC0" id="Text Box 769356469" o:spid="_x0000_s1034" type="#_x0000_t202" style="position:absolute;margin-left:129.5pt;margin-top:3.9pt;width:71.05pt;height:20.8pt;rotation:833133fd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" filled="f" stroked="f" strokeweight=".5pt">
                <v:textbox>
                  <w:txbxContent>
                    <w:p w14:paraId="15EF7018" w14:textId="0F0F76D4" w:rsidR="00876CC9" w:rsidRPr="00DB4159" w:rsidRDefault="00000000" w:rsidP="00876CC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m:oMathPara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8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.38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*</m:t>
                              </m:r>
                            </m:sup>
                          </m:sSup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.12,.61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623AF865" wp14:editId="3323FB60">
                <wp:simplePos x="0" y="0"/>
                <wp:positionH relativeFrom="column">
                  <wp:posOffset>3263900</wp:posOffset>
                </wp:positionH>
                <wp:positionV relativeFrom="paragraph">
                  <wp:posOffset>9525</wp:posOffset>
                </wp:positionV>
                <wp:extent cx="1217930" cy="390611"/>
                <wp:effectExtent l="0" t="38100" r="58420" b="28575"/>
                <wp:wrapNone/>
                <wp:docPr id="178912035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217930" cy="390611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DF9EE" id="Straight Arrow Connector 39" o:spid="_x0000_s1026" type="#_x0000_t32" style="position:absolute;margin-left:257pt;margin-top:.75pt;width:95.9pt;height:30.75pt;flip:y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1EF6ACD" wp14:editId="066F5012">
                <wp:simplePos x="0" y="0"/>
                <wp:positionH relativeFrom="column">
                  <wp:posOffset>1460500</wp:posOffset>
                </wp:positionH>
                <wp:positionV relativeFrom="paragraph">
                  <wp:posOffset>136525</wp:posOffset>
                </wp:positionV>
                <wp:extent cx="1231900" cy="263611"/>
                <wp:effectExtent l="0" t="0" r="82550" b="79375"/>
                <wp:wrapNone/>
                <wp:docPr id="1290745501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31900" cy="263611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2C47F8" id="Straight Arrow Connector 40" o:spid="_x0000_s1026" type="#_x0000_t32" style="position:absolute;margin-left:115pt;margin-top:10.75pt;width:97pt;height:20.7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23206F9A" w14:textId="4A6D2D5A" w:rsidR="00876CC9" w:rsidRDefault="00876CC9" w:rsidP="00876CC9">
      <w:pPr>
        <w:rPr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09832EC" wp14:editId="775F6CDF">
                <wp:simplePos x="0" y="0"/>
                <wp:positionH relativeFrom="margin">
                  <wp:posOffset>1485900</wp:posOffset>
                </wp:positionH>
                <wp:positionV relativeFrom="paragraph">
                  <wp:posOffset>168275</wp:posOffset>
                </wp:positionV>
                <wp:extent cx="2863850" cy="292100"/>
                <wp:effectExtent l="0" t="0" r="12700" b="12700"/>
                <wp:wrapNone/>
                <wp:docPr id="762401580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63850" cy="292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3B2AB1" w14:textId="77777777" w:rsidR="00876CC9" w:rsidRPr="00523964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2C75FC">
                              <w:rPr>
                                <w:color w:val="000000" w:themeColor="text1"/>
                                <w:kern w:val="24"/>
                              </w:rPr>
                              <w:t xml:space="preserve">Infant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Temperament N</w:t>
                            </w:r>
                            <w:r w:rsidRPr="002C75FC">
                              <w:rPr>
                                <w:color w:val="000000" w:themeColor="text1"/>
                                <w:kern w:val="24"/>
                              </w:rPr>
                              <w:t>egative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Affectivity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832EC" id="Text Box 46" o:spid="_x0000_s1035" type="#_x0000_t202" style="position:absolute;margin-left:117pt;margin-top:13.25pt;width:225.5pt;height:23pt;z-index:251792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" fillcolor="white [3201]" strokecolor="black [3200]" strokeweight="1pt">
                <v:path arrowok="t"/>
                <v:textbox>
                  <w:txbxContent>
                    <w:p w14:paraId="6E3B2AB1" w14:textId="77777777" w:rsidR="00876CC9" w:rsidRPr="00523964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C75FC">
                        <w:rPr>
                          <w:color w:val="000000" w:themeColor="text1"/>
                          <w:kern w:val="24"/>
                        </w:rPr>
                        <w:t xml:space="preserve">Infant </w:t>
                      </w:r>
                      <w:r>
                        <w:rPr>
                          <w:color w:val="000000" w:themeColor="text1"/>
                          <w:kern w:val="24"/>
                        </w:rPr>
                        <w:t>Temperament N</w:t>
                      </w:r>
                      <w:r w:rsidRPr="002C75FC">
                        <w:rPr>
                          <w:color w:val="000000" w:themeColor="text1"/>
                          <w:kern w:val="24"/>
                        </w:rPr>
                        <w:t>egative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Affectiv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E661E05" w14:textId="77777777" w:rsidR="00876CC9" w:rsidRDefault="00876CC9" w:rsidP="00876CC9">
      <w:pPr>
        <w:rPr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63B6330B" wp14:editId="22E098E8">
                <wp:simplePos x="0" y="0"/>
                <wp:positionH relativeFrom="margin">
                  <wp:posOffset>401955</wp:posOffset>
                </wp:positionH>
                <wp:positionV relativeFrom="paragraph">
                  <wp:posOffset>188595</wp:posOffset>
                </wp:positionV>
                <wp:extent cx="4870450" cy="266700"/>
                <wp:effectExtent l="0" t="0" r="25400" b="19050"/>
                <wp:wrapNone/>
                <wp:docPr id="52002288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7045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EE1A895" w14:textId="77777777" w:rsidR="00876CC9" w:rsidRPr="008A5379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A537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. Effects of COVID-19 family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istress</w:t>
                            </w:r>
                            <w:r w:rsidRPr="008A537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on </w:t>
                            </w:r>
                            <w:r w:rsidRPr="008A5379">
                              <w:rPr>
                                <w:sz w:val="22"/>
                                <w:szCs w:val="22"/>
                              </w:rPr>
                              <w:t>infant sleep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(Total)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6330B" id="_x0000_s1036" type="#_x0000_t202" style="position:absolute;margin-left:31.65pt;margin-top:14.85pt;width:383.5pt;height:21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" filled="f" strokecolor="white [3212]">
                <v:path arrowok="t"/>
                <v:textbox>
                  <w:txbxContent>
                    <w:p w14:paraId="6EE1A895" w14:textId="77777777" w:rsidR="00876CC9" w:rsidRPr="008A5379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8A5379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. Effects of COVID-19 family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distress</w:t>
                      </w:r>
                      <w:r w:rsidRPr="008A5379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on </w:t>
                      </w:r>
                      <w:r w:rsidRPr="008A5379">
                        <w:rPr>
                          <w:sz w:val="22"/>
                          <w:szCs w:val="22"/>
                        </w:rPr>
                        <w:t>infant sleep</w:t>
                      </w:r>
                      <w:r>
                        <w:rPr>
                          <w:sz w:val="22"/>
                          <w:szCs w:val="22"/>
                        </w:rPr>
                        <w:t xml:space="preserve"> (Total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E9A6CB3" w14:textId="77777777" w:rsidR="00876CC9" w:rsidRDefault="00876CC9" w:rsidP="00876CC9">
      <w:pPr>
        <w:rPr>
          <w:rFonts w:ascii="Times New Roman" w:hAnsi="Times New Roman" w:cs="Times New Roman"/>
          <w:sz w:val="24"/>
          <w:szCs w:val="24"/>
        </w:rPr>
      </w:pPr>
    </w:p>
    <w:p w14:paraId="2548E26D" w14:textId="156BF59B" w:rsidR="00876CC9" w:rsidRDefault="00876CC9" w:rsidP="00876C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232970" w14:textId="29B3B176" w:rsidR="00876CC9" w:rsidRPr="001F1608" w:rsidRDefault="00354474" w:rsidP="00876CC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5701A695" wp14:editId="1D56B35B">
                <wp:simplePos x="0" y="0"/>
                <wp:positionH relativeFrom="column">
                  <wp:posOffset>3329940</wp:posOffset>
                </wp:positionH>
                <wp:positionV relativeFrom="paragraph">
                  <wp:posOffset>289560</wp:posOffset>
                </wp:positionV>
                <wp:extent cx="1198245" cy="295910"/>
                <wp:effectExtent l="0" t="114300" r="0" b="123190"/>
                <wp:wrapNone/>
                <wp:docPr id="254767635" name="Text Box 2547676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834678">
                          <a:off x="0" y="0"/>
                          <a:ext cx="1198245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37E1AF" w14:textId="77777777" w:rsidR="00876CC9" w:rsidRPr="000B68B8" w:rsidRDefault="00876CC9" w:rsidP="00876CC9">
                            <w:pPr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.11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.35,.12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01A695" id="Text Box 254767635" o:spid="_x0000_s1037" type="#_x0000_t202" style="position:absolute;margin-left:262.2pt;margin-top:22.8pt;width:94.35pt;height:23.3pt;rotation:911691fd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" filled="f" stroked="f" strokeweight=".5pt">
                <v:textbox>
                  <w:txbxContent>
                    <w:p w14:paraId="3237E1AF" w14:textId="77777777" w:rsidR="00876CC9" w:rsidRPr="000B68B8" w:rsidRDefault="00876CC9" w:rsidP="00876CC9">
                      <w:pPr>
                        <w:rPr>
                          <w:rFonts w:ascii="Times New Roman" w:hAnsi="Times New Roman" w:cs="Times New Roman"/>
                          <w:bCs/>
                          <w:iCs/>
                          <w:sz w:val="18"/>
                          <w:szCs w:val="18"/>
                        </w:rPr>
                      </w:pPr>
                      <m:oMathPara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.11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-.35,.12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14ACE0D" wp14:editId="222B70F1">
                <wp:simplePos x="0" y="0"/>
                <wp:positionH relativeFrom="column">
                  <wp:posOffset>2266950</wp:posOffset>
                </wp:positionH>
                <wp:positionV relativeFrom="paragraph">
                  <wp:posOffset>12147</wp:posOffset>
                </wp:positionV>
                <wp:extent cx="1344295" cy="259080"/>
                <wp:effectExtent l="0" t="0" r="27305" b="26670"/>
                <wp:wrapNone/>
                <wp:docPr id="1199624172" name="Text Box 1199624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44295" cy="2590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0D45B3" w14:textId="77777777" w:rsidR="00876CC9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arental Insomnia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4ACE0D" id="Text Box 1199624172" o:spid="_x0000_s1038" type="#_x0000_t202" style="position:absolute;margin-left:178.5pt;margin-top:.95pt;width:105.85pt;height:20.4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" fillcolor="white [3201]" strokecolor="black [3200]" strokeweight="1pt">
                <v:path arrowok="t"/>
                <v:textbox>
                  <w:txbxContent>
                    <w:p w14:paraId="620D45B3" w14:textId="77777777" w:rsidR="00876CC9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>Parental Insomnia</w:t>
                      </w:r>
                    </w:p>
                  </w:txbxContent>
                </v:textbox>
              </v:shape>
            </w:pict>
          </mc:Fallback>
        </mc:AlternateContent>
      </w:r>
      <w:r w:rsidR="00876CC9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02BBB321" wp14:editId="7798A0F1">
                <wp:simplePos x="0" y="0"/>
                <wp:positionH relativeFrom="column">
                  <wp:posOffset>2948940</wp:posOffset>
                </wp:positionH>
                <wp:positionV relativeFrom="paragraph">
                  <wp:posOffset>291465</wp:posOffset>
                </wp:positionV>
                <wp:extent cx="0" cy="970280"/>
                <wp:effectExtent l="76200" t="0" r="76200" b="58420"/>
                <wp:wrapNone/>
                <wp:docPr id="10210334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02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2136C9" id="Straight Arrow Connector 3" o:spid="_x0000_s1026" type="#_x0000_t32" style="position:absolute;margin-left:232.2pt;margin-top:22.95pt;width:0;height:76.4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77F9B694" w14:textId="4ACA0C4B" w:rsidR="00876CC9" w:rsidRDefault="004C0BD3" w:rsidP="00876CC9">
      <w:pPr>
        <w:rPr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6AC50946" wp14:editId="3563441F">
                <wp:simplePos x="0" y="0"/>
                <wp:positionH relativeFrom="column">
                  <wp:posOffset>1473996</wp:posOffset>
                </wp:positionH>
                <wp:positionV relativeFrom="paragraph">
                  <wp:posOffset>10160</wp:posOffset>
                </wp:positionV>
                <wp:extent cx="1238250" cy="375285"/>
                <wp:effectExtent l="0" t="38100" r="57150" b="24765"/>
                <wp:wrapNone/>
                <wp:docPr id="1996959530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238250" cy="37528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6A54E" id="Straight Arrow Connector 36" o:spid="_x0000_s1026" type="#_x0000_t32" style="position:absolute;margin-left:116.05pt;margin-top:.8pt;width:97.5pt;height:29.55pt;flip:y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  <w:r w:rsidR="00354474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11DCA6A1" wp14:editId="3C393BCB">
                <wp:simplePos x="0" y="0"/>
                <wp:positionH relativeFrom="column">
                  <wp:posOffset>1380820</wp:posOffset>
                </wp:positionH>
                <wp:positionV relativeFrom="paragraph">
                  <wp:posOffset>32385</wp:posOffset>
                </wp:positionV>
                <wp:extent cx="966470" cy="258445"/>
                <wp:effectExtent l="0" t="95250" r="0" b="103505"/>
                <wp:wrapNone/>
                <wp:docPr id="1782693007" name="Text Box 17826930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576256">
                          <a:off x="0" y="0"/>
                          <a:ext cx="96647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D9C181" w14:textId="4A040E58" w:rsidR="00876CC9" w:rsidRPr="00DB4159" w:rsidRDefault="00000000" w:rsidP="00876CC9">
                            <w:pPr>
                              <w:rPr>
                                <w:rFonts w:ascii="Times New Roman" w:hAnsi="Times New Roman" w:cs="Times New Roman"/>
                                <w:b/>
                                <w:iCs/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.29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*</m:t>
                                    </m:r>
                                  </m:sup>
                                </m:sSup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iCs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.02,.54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DCA6A1" id="Text Box 1782693007" o:spid="_x0000_s1039" type="#_x0000_t202" style="position:absolute;margin-left:108.75pt;margin-top:2.55pt;width:76.1pt;height:20.35pt;rotation:-1118201fd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" filled="f" stroked="f" strokeweight=".5pt">
                <v:textbox>
                  <w:txbxContent>
                    <w:p w14:paraId="24D9C181" w14:textId="4A040E58" w:rsidR="00876CC9" w:rsidRPr="00DB4159" w:rsidRDefault="00000000" w:rsidP="00876CC9">
                      <w:pPr>
                        <w:rPr>
                          <w:rFonts w:ascii="Times New Roman" w:hAnsi="Times New Roman" w:cs="Times New Roman"/>
                          <w:b/>
                          <w:iCs/>
                          <w:sz w:val="18"/>
                          <w:szCs w:val="18"/>
                        </w:rPr>
                      </w:pPr>
                      <m:oMathPara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iCs/>
                                  <w:sz w:val="18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.29</m:t>
                              </m:r>
                            </m:e>
                            <m:sup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*</m:t>
                              </m:r>
                            </m:sup>
                          </m:sSup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/>
                                  <w:iCs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.02,.54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354474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4C125CF7" wp14:editId="7AB7AF1D">
                <wp:simplePos x="0" y="0"/>
                <wp:positionH relativeFrom="column">
                  <wp:posOffset>3052445</wp:posOffset>
                </wp:positionH>
                <wp:positionV relativeFrom="paragraph">
                  <wp:posOffset>284480</wp:posOffset>
                </wp:positionV>
                <wp:extent cx="966470" cy="295910"/>
                <wp:effectExtent l="0" t="0" r="0" b="0"/>
                <wp:wrapNone/>
                <wp:docPr id="783910756" name="Text Box 7839107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6647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A58DC0" w14:textId="77777777" w:rsidR="00876CC9" w:rsidRPr="000B68B8" w:rsidRDefault="00876CC9" w:rsidP="00876CC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 xml:space="preserve">.18 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.04,.43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125CF7" id="Text Box 783910756" o:spid="_x0000_s1040" type="#_x0000_t202" style="position:absolute;margin-left:240.35pt;margin-top:22.4pt;width:76.1pt;height:23.3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" filled="f" stroked="f" strokeweight=".5pt">
                <v:textbox>
                  <w:txbxContent>
                    <w:p w14:paraId="3EA58DC0" w14:textId="77777777" w:rsidR="00876CC9" w:rsidRPr="000B68B8" w:rsidRDefault="00876CC9" w:rsidP="00876CC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m:oMathPara>
                        <m:oMath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 xml:space="preserve">.18 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-.04,.43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0A9D703" wp14:editId="73C5D99A">
                <wp:simplePos x="0" y="0"/>
                <wp:positionH relativeFrom="column">
                  <wp:posOffset>4514850</wp:posOffset>
                </wp:positionH>
                <wp:positionV relativeFrom="paragraph">
                  <wp:posOffset>246380</wp:posOffset>
                </wp:positionV>
                <wp:extent cx="1098550" cy="448144"/>
                <wp:effectExtent l="0" t="0" r="25400" b="28575"/>
                <wp:wrapNone/>
                <wp:docPr id="790738010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98550" cy="448144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E13DEA" w14:textId="77777777" w:rsidR="00876CC9" w:rsidRPr="00747E8A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747E8A">
                              <w:rPr>
                                <w:color w:val="000000" w:themeColor="text1"/>
                                <w:kern w:val="24"/>
                              </w:rPr>
                              <w:t>Infant Sleep</w:t>
                            </w:r>
                          </w:p>
                          <w:p w14:paraId="6C1121DB" w14:textId="2F05D93A" w:rsidR="00876CC9" w:rsidRPr="00747E8A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747E8A">
                              <w:rPr>
                                <w:rFonts w:eastAsia="SimSun"/>
                                <w:color w:val="000000" w:themeColor="text1"/>
                                <w:kern w:val="24"/>
                              </w:rPr>
                              <w:t>(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Subscale</w:t>
                            </w:r>
                            <w:r>
                              <w:rPr>
                                <w:rFonts w:eastAsia="SimSun" w:hint="eastAsia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A9D703" id="_x0000_s1041" type="#_x0000_t202" style="position:absolute;margin-left:355.5pt;margin-top:19.4pt;width:86.5pt;height:35.3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" fillcolor="white [3201]" strokecolor="black [3200]" strokeweight="1pt">
                <v:path arrowok="t"/>
                <v:textbox>
                  <w:txbxContent>
                    <w:p w14:paraId="50E13DEA" w14:textId="77777777" w:rsidR="00876CC9" w:rsidRPr="00747E8A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 w:rsidRPr="00747E8A">
                        <w:rPr>
                          <w:color w:val="000000" w:themeColor="text1"/>
                          <w:kern w:val="24"/>
                        </w:rPr>
                        <w:t>Infant Sleep</w:t>
                      </w:r>
                    </w:p>
                    <w:p w14:paraId="6C1121DB" w14:textId="2F05D93A" w:rsidR="00876CC9" w:rsidRPr="00747E8A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 w:rsidRPr="00747E8A">
                        <w:rPr>
                          <w:rFonts w:eastAsia="SimSun"/>
                          <w:color w:val="000000" w:themeColor="text1"/>
                          <w:kern w:val="24"/>
                        </w:rPr>
                        <w:t>(</w:t>
                      </w:r>
                      <w:r>
                        <w:rPr>
                          <w:color w:val="000000" w:themeColor="text1"/>
                          <w:kern w:val="24"/>
                        </w:rPr>
                        <w:t>Subscale</w:t>
                      </w:r>
                      <w:r>
                        <w:rPr>
                          <w:rFonts w:eastAsia="SimSun" w:hint="eastAsia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67DE041A" wp14:editId="0839E2B5">
                <wp:simplePos x="0" y="0"/>
                <wp:positionH relativeFrom="column">
                  <wp:posOffset>3181350</wp:posOffset>
                </wp:positionH>
                <wp:positionV relativeFrom="paragraph">
                  <wp:posOffset>15240</wp:posOffset>
                </wp:positionV>
                <wp:extent cx="1300480" cy="367920"/>
                <wp:effectExtent l="0" t="0" r="52070" b="70485"/>
                <wp:wrapNone/>
                <wp:docPr id="1458555817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00480" cy="367920"/>
                        </a:xfrm>
                        <a:prstGeom prst="straightConnector1">
                          <a:avLst/>
                        </a:prstGeom>
                        <a:ln w="3175"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C4128" id="Straight Arrow Connector 38" o:spid="_x0000_s1026" type="#_x0000_t32" style="position:absolute;margin-left:250.5pt;margin-top:1.2pt;width:102.4pt;height:28.9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" strokecolor="black [3200]" strokeweight=".25pt">
                <v:stroke endarrow="block" joinstyle="miter"/>
                <o:lock v:ext="edit" shapetype="f"/>
              </v:shape>
            </w:pict>
          </mc:Fallback>
        </mc:AlternateContent>
      </w:r>
    </w:p>
    <w:p w14:paraId="41DE4693" w14:textId="0306410F" w:rsidR="00876CC9" w:rsidRDefault="00876CC9" w:rsidP="00876CC9">
      <w:pPr>
        <w:rPr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5F1CC592" wp14:editId="2FBAF3AD">
                <wp:simplePos x="0" y="0"/>
                <wp:positionH relativeFrom="column">
                  <wp:posOffset>279400</wp:posOffset>
                </wp:positionH>
                <wp:positionV relativeFrom="paragraph">
                  <wp:posOffset>50800</wp:posOffset>
                </wp:positionV>
                <wp:extent cx="1170305" cy="495300"/>
                <wp:effectExtent l="0" t="0" r="10795" b="19050"/>
                <wp:wrapNone/>
                <wp:docPr id="107629167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70305" cy="495300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4CC551" w14:textId="77777777" w:rsidR="00876CC9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FB1C3D">
                              <w:rPr>
                                <w:color w:val="000000" w:themeColor="text1"/>
                                <w:kern w:val="24"/>
                              </w:rPr>
                              <w:t xml:space="preserve">COVID-19 </w:t>
                            </w:r>
                          </w:p>
                          <w:p w14:paraId="643AB0E1" w14:textId="77777777" w:rsidR="00876CC9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F</w:t>
                            </w:r>
                            <w:r w:rsidRPr="00FB1C3D">
                              <w:rPr>
                                <w:color w:val="000000" w:themeColor="text1"/>
                                <w:kern w:val="24"/>
                              </w:rPr>
                              <w:t xml:space="preserve">amily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Distress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CC592" id="_x0000_s1042" type="#_x0000_t202" style="position:absolute;margin-left:22pt;margin-top:4pt;width:92.15pt;height:39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" filled="f" strokecolor="black [3200]" strokeweight="1pt">
                <v:path arrowok="t"/>
                <v:textbox>
                  <w:txbxContent>
                    <w:p w14:paraId="684CC551" w14:textId="77777777" w:rsidR="00876CC9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 w:rsidRPr="00FB1C3D">
                        <w:rPr>
                          <w:color w:val="000000" w:themeColor="text1"/>
                          <w:kern w:val="24"/>
                        </w:rPr>
                        <w:t xml:space="preserve">COVID-19 </w:t>
                      </w:r>
                    </w:p>
                    <w:p w14:paraId="643AB0E1" w14:textId="77777777" w:rsidR="00876CC9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>F</w:t>
                      </w:r>
                      <w:r w:rsidRPr="00FB1C3D">
                        <w:rPr>
                          <w:color w:val="000000" w:themeColor="text1"/>
                          <w:kern w:val="24"/>
                        </w:rPr>
                        <w:t xml:space="preserve">amily </w:t>
                      </w:r>
                      <w:r>
                        <w:rPr>
                          <w:color w:val="000000" w:themeColor="text1"/>
                          <w:kern w:val="24"/>
                        </w:rPr>
                        <w:t>Distre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045309B5" wp14:editId="3222F6FC">
                <wp:simplePos x="0" y="0"/>
                <wp:positionH relativeFrom="column">
                  <wp:posOffset>2405380</wp:posOffset>
                </wp:positionH>
                <wp:positionV relativeFrom="paragraph">
                  <wp:posOffset>34290</wp:posOffset>
                </wp:positionV>
                <wp:extent cx="966470" cy="295910"/>
                <wp:effectExtent l="0" t="0" r="0" b="0"/>
                <wp:wrapNone/>
                <wp:docPr id="1863366636" name="Text Box 18633666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966470" cy="295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A09CA1" w14:textId="77777777" w:rsidR="00876CC9" w:rsidRPr="004C130C" w:rsidRDefault="00876CC9" w:rsidP="00876CC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.09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.17,.34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5309B5" id="Text Box 1863366636" o:spid="_x0000_s1043" type="#_x0000_t202" style="position:absolute;margin-left:189.4pt;margin-top:2.7pt;width:76.1pt;height:23.3pt;rotation:-90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" filled="f" stroked="f" strokeweight=".5pt">
                <v:textbox>
                  <w:txbxContent>
                    <w:p w14:paraId="3AA09CA1" w14:textId="77777777" w:rsidR="00876CC9" w:rsidRPr="004C130C" w:rsidRDefault="00876CC9" w:rsidP="00876CC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m:oMathPara>
                        <m:oMath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.09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-.17,.34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528EDEB4" wp14:editId="0269F1CD">
                <wp:simplePos x="0" y="0"/>
                <wp:positionH relativeFrom="column">
                  <wp:posOffset>1460500</wp:posOffset>
                </wp:positionH>
                <wp:positionV relativeFrom="paragraph">
                  <wp:posOffset>206375</wp:posOffset>
                </wp:positionV>
                <wp:extent cx="3021330" cy="50800"/>
                <wp:effectExtent l="0" t="76200" r="7620" b="44450"/>
                <wp:wrapNone/>
                <wp:docPr id="192880617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1330" cy="50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7413D7" id="Straight Arrow Connector 2" o:spid="_x0000_s1026" type="#_x0000_t32" style="position:absolute;margin-left:115pt;margin-top:16.25pt;width:237.9pt;height:4pt;flip:y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</w:p>
    <w:p w14:paraId="07464428" w14:textId="1400D48B" w:rsidR="00876CC9" w:rsidRDefault="00354474" w:rsidP="00876CC9">
      <w:pPr>
        <w:rPr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33170472" wp14:editId="356DE731">
                <wp:simplePos x="0" y="0"/>
                <wp:positionH relativeFrom="column">
                  <wp:posOffset>3181350</wp:posOffset>
                </wp:positionH>
                <wp:positionV relativeFrom="paragraph">
                  <wp:posOffset>11100</wp:posOffset>
                </wp:positionV>
                <wp:extent cx="1179195" cy="249555"/>
                <wp:effectExtent l="0" t="133350" r="0" b="132080"/>
                <wp:wrapNone/>
                <wp:docPr id="382004991" name="Text Box 3820049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638008">
                          <a:off x="0" y="0"/>
                          <a:ext cx="117919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247CB1" w14:textId="77777777" w:rsidR="00876CC9" w:rsidRPr="00DB4159" w:rsidRDefault="00876CC9" w:rsidP="00876CC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sz w:val="18"/>
                                    <w:szCs w:val="18"/>
                                  </w:rPr>
                                  <m:t>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.33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*</m:t>
                                    </m:r>
                                  </m:sup>
                                </m:sSup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-.56,-.08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170472" id="Text Box 382004991" o:spid="_x0000_s1044" type="#_x0000_t202" style="position:absolute;margin-left:250.5pt;margin-top:.85pt;width:92.85pt;height:19.65pt;rotation:-1050752fd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" filled="f" stroked="f" strokeweight=".5pt">
                <v:textbox style="mso-fit-shape-to-text:t">
                  <w:txbxContent>
                    <w:p w14:paraId="44247CB1" w14:textId="77777777" w:rsidR="00876CC9" w:rsidRPr="00DB4159" w:rsidRDefault="00876CC9" w:rsidP="00876CC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m:oMathPara>
                        <m:oMath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8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.33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*</m:t>
                              </m:r>
                            </m:sup>
                          </m:sSup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-.56,-.08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52C03DC6" wp14:editId="544B129A">
                <wp:simplePos x="0" y="0"/>
                <wp:positionH relativeFrom="column">
                  <wp:posOffset>1644650</wp:posOffset>
                </wp:positionH>
                <wp:positionV relativeFrom="paragraph">
                  <wp:posOffset>49835</wp:posOffset>
                </wp:positionV>
                <wp:extent cx="902335" cy="264160"/>
                <wp:effectExtent l="0" t="76200" r="0" b="78740"/>
                <wp:wrapNone/>
                <wp:docPr id="1747430319" name="Text Box 1747430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762756">
                          <a:off x="0" y="0"/>
                          <a:ext cx="902335" cy="2641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3BE09B" w14:textId="7562D232" w:rsidR="00876CC9" w:rsidRPr="00DB4159" w:rsidRDefault="00000000" w:rsidP="00876CC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.38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*</m:t>
                                    </m:r>
                                  </m:sup>
                                </m:sSup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18"/>
                                        <w:szCs w:val="18"/>
                                      </w:rPr>
                                      <m:t>.12,.61</m:t>
                                    </m:r>
                                  </m:e>
                                </m:d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C03DC6" id="Text Box 1747430319" o:spid="_x0000_s1045" type="#_x0000_t202" style="position:absolute;margin-left:129.5pt;margin-top:3.9pt;width:71.05pt;height:20.8pt;rotation:833133fd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" filled="f" stroked="f" strokeweight=".5pt">
                <v:textbox>
                  <w:txbxContent>
                    <w:p w14:paraId="703BE09B" w14:textId="7562D232" w:rsidR="00876CC9" w:rsidRPr="00DB4159" w:rsidRDefault="00000000" w:rsidP="00876CC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m:oMathPara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8"/>
                                  <w:szCs w:val="18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.38</m:t>
                              </m:r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*</m:t>
                              </m:r>
                            </m:sup>
                          </m:sSup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.12,.61</m:t>
                              </m:r>
                            </m:e>
                          </m:d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7BA4DB3C" wp14:editId="5F157995">
                <wp:simplePos x="0" y="0"/>
                <wp:positionH relativeFrom="column">
                  <wp:posOffset>3263900</wp:posOffset>
                </wp:positionH>
                <wp:positionV relativeFrom="paragraph">
                  <wp:posOffset>9525</wp:posOffset>
                </wp:positionV>
                <wp:extent cx="1217930" cy="390611"/>
                <wp:effectExtent l="0" t="38100" r="58420" b="28575"/>
                <wp:wrapNone/>
                <wp:docPr id="1043969500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217930" cy="390611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58EC8" id="Straight Arrow Connector 39" o:spid="_x0000_s1026" type="#_x0000_t32" style="position:absolute;margin-left:257pt;margin-top:.75pt;width:95.9pt;height:30.75pt;flip:y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  <w:r w:rsidR="00876CC9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615C3318" wp14:editId="55E62896">
                <wp:simplePos x="0" y="0"/>
                <wp:positionH relativeFrom="column">
                  <wp:posOffset>1460500</wp:posOffset>
                </wp:positionH>
                <wp:positionV relativeFrom="paragraph">
                  <wp:posOffset>136525</wp:posOffset>
                </wp:positionV>
                <wp:extent cx="1231900" cy="263611"/>
                <wp:effectExtent l="0" t="0" r="82550" b="79375"/>
                <wp:wrapNone/>
                <wp:docPr id="1144791169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31900" cy="263611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BFDC52" id="Straight Arrow Connector 40" o:spid="_x0000_s1026" type="#_x0000_t32" style="position:absolute;margin-left:115pt;margin-top:10.75pt;width:97pt;height:20.7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2DB16256" w14:textId="77777777" w:rsidR="00876CC9" w:rsidRDefault="00876CC9" w:rsidP="00876CC9">
      <w:pPr>
        <w:rPr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5068718" wp14:editId="1679AAAB">
                <wp:simplePos x="0" y="0"/>
                <wp:positionH relativeFrom="margin">
                  <wp:posOffset>1485900</wp:posOffset>
                </wp:positionH>
                <wp:positionV relativeFrom="paragraph">
                  <wp:posOffset>168275</wp:posOffset>
                </wp:positionV>
                <wp:extent cx="2863850" cy="292100"/>
                <wp:effectExtent l="0" t="0" r="12700" b="12700"/>
                <wp:wrapNone/>
                <wp:docPr id="982080479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63850" cy="2921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D058CF" w14:textId="77777777" w:rsidR="00876CC9" w:rsidRPr="00523964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2C75FC">
                              <w:rPr>
                                <w:color w:val="000000" w:themeColor="text1"/>
                                <w:kern w:val="24"/>
                              </w:rPr>
                              <w:t xml:space="preserve">Infant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Temperament N</w:t>
                            </w:r>
                            <w:r w:rsidRPr="002C75FC">
                              <w:rPr>
                                <w:color w:val="000000" w:themeColor="text1"/>
                                <w:kern w:val="24"/>
                              </w:rPr>
                              <w:t>egative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Affectivity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68718" id="_x0000_s1046" type="#_x0000_t202" style="position:absolute;margin-left:117pt;margin-top:13.25pt;width:225.5pt;height:23pt;z-index:251808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" fillcolor="white [3201]" strokecolor="black [3200]" strokeweight="1pt">
                <v:path arrowok="t"/>
                <v:textbox>
                  <w:txbxContent>
                    <w:p w14:paraId="46D058CF" w14:textId="77777777" w:rsidR="00876CC9" w:rsidRPr="00523964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C75FC">
                        <w:rPr>
                          <w:color w:val="000000" w:themeColor="text1"/>
                          <w:kern w:val="24"/>
                        </w:rPr>
                        <w:t xml:space="preserve">Infant </w:t>
                      </w:r>
                      <w:r>
                        <w:rPr>
                          <w:color w:val="000000" w:themeColor="text1"/>
                          <w:kern w:val="24"/>
                        </w:rPr>
                        <w:t>Temperament N</w:t>
                      </w:r>
                      <w:r w:rsidRPr="002C75FC">
                        <w:rPr>
                          <w:color w:val="000000" w:themeColor="text1"/>
                          <w:kern w:val="24"/>
                        </w:rPr>
                        <w:t>egative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Affectiv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91652BD" w14:textId="77777777" w:rsidR="00876CC9" w:rsidRPr="00454E39" w:rsidRDefault="00876CC9" w:rsidP="00876CC9">
      <w:pPr>
        <w:rPr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54951AD7" wp14:editId="77339733">
                <wp:simplePos x="0" y="0"/>
                <wp:positionH relativeFrom="margin">
                  <wp:posOffset>787400</wp:posOffset>
                </wp:positionH>
                <wp:positionV relativeFrom="paragraph">
                  <wp:posOffset>273685</wp:posOffset>
                </wp:positionV>
                <wp:extent cx="4099144" cy="266700"/>
                <wp:effectExtent l="0" t="0" r="15875" b="19050"/>
                <wp:wrapNone/>
                <wp:docPr id="103810741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99144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1EBD41E" w14:textId="77777777" w:rsidR="00876CC9" w:rsidRPr="008A5379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8A537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b. Effects of COVID-19 family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distress </w:t>
                            </w:r>
                            <w:r w:rsidRPr="008A537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on </w:t>
                            </w:r>
                            <w:r w:rsidRPr="008A5379">
                              <w:rPr>
                                <w:sz w:val="22"/>
                                <w:szCs w:val="22"/>
                              </w:rPr>
                              <w:t>infant sleep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(Subscale)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51AD7" id="_x0000_s1047" type="#_x0000_t202" style="position:absolute;margin-left:62pt;margin-top:21.55pt;width:322.75pt;height:21pt;z-index:251786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" filled="f" strokecolor="white [3212]">
                <v:path arrowok="t"/>
                <v:textbox>
                  <w:txbxContent>
                    <w:p w14:paraId="41EBD41E" w14:textId="77777777" w:rsidR="00876CC9" w:rsidRPr="008A5379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8A5379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b. Effects of COVID-19 family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distress </w:t>
                      </w:r>
                      <w:r w:rsidRPr="008A5379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on </w:t>
                      </w:r>
                      <w:r w:rsidRPr="008A5379">
                        <w:rPr>
                          <w:sz w:val="22"/>
                          <w:szCs w:val="22"/>
                        </w:rPr>
                        <w:t>infant sleep</w:t>
                      </w:r>
                      <w:r>
                        <w:rPr>
                          <w:sz w:val="22"/>
                          <w:szCs w:val="22"/>
                        </w:rPr>
                        <w:t xml:space="preserve"> (Subscal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870D9CD" w14:textId="77777777" w:rsidR="00876CC9" w:rsidRDefault="00876CC9" w:rsidP="00876CC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13C6B5A" wp14:editId="55EF1DDB">
                <wp:simplePos x="0" y="0"/>
                <wp:positionH relativeFrom="margin">
                  <wp:posOffset>8585</wp:posOffset>
                </wp:positionH>
                <wp:positionV relativeFrom="paragraph">
                  <wp:posOffset>249657</wp:posOffset>
                </wp:positionV>
                <wp:extent cx="5803900" cy="266700"/>
                <wp:effectExtent l="0" t="0" r="25400" b="19050"/>
                <wp:wrapNone/>
                <wp:docPr id="1809194006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039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F35515A" w14:textId="1D1D3F52" w:rsidR="00876CC9" w:rsidRPr="008A5379" w:rsidRDefault="00A72C4C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bookmarkStart w:id="1" w:name="_Hlk158289192"/>
                            <w:r w:rsidRPr="00A72C4C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="00876CC9" w:rsidRPr="008A537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bookmarkEnd w:id="1"/>
                            <w:r w:rsidR="00876CC9" w:rsidRPr="008A537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. Path model</w:t>
                            </w:r>
                            <w:r w:rsidR="00876CC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 w:rsidR="00876CC9" w:rsidRPr="008A537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or the effects of COVID-19 family </w:t>
                            </w:r>
                            <w:r w:rsidR="00876CC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impact </w:t>
                            </w:r>
                            <w:r w:rsidR="00876CC9" w:rsidRPr="008A5379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on </w:t>
                            </w:r>
                            <w:r w:rsidR="00876CC9" w:rsidRPr="008A5379">
                              <w:rPr>
                                <w:sz w:val="22"/>
                                <w:szCs w:val="22"/>
                              </w:rPr>
                              <w:t>infant sleep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C6B5A" id="_x0000_s1048" type="#_x0000_t202" style="position:absolute;left:0;text-align:left;margin-left:.7pt;margin-top:19.65pt;width:457pt;height:21pt;z-index:251787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" filled="f" strokecolor="white [3212]">
                <v:path arrowok="t"/>
                <v:textbox>
                  <w:txbxContent>
                    <w:p w14:paraId="0F35515A" w14:textId="1D1D3F52" w:rsidR="00876CC9" w:rsidRPr="008A5379" w:rsidRDefault="00A72C4C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bookmarkStart w:id="2" w:name="_Hlk158289192"/>
                      <w:r w:rsidRPr="00A72C4C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</w:t>
                      </w:r>
                      <w:r w:rsidR="00876CC9" w:rsidRPr="008A5379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Figure </w:t>
                      </w:r>
                      <w:bookmarkEnd w:id="2"/>
                      <w:r w:rsidR="00876CC9" w:rsidRPr="008A5379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. Path model</w:t>
                      </w:r>
                      <w:r w:rsidR="00876CC9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s</w:t>
                      </w:r>
                      <w:r w:rsidR="00876CC9" w:rsidRPr="008A5379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or the effects of COVID-19 family </w:t>
                      </w:r>
                      <w:r w:rsidR="00876CC9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impact </w:t>
                      </w:r>
                      <w:r w:rsidR="00876CC9" w:rsidRPr="008A5379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on </w:t>
                      </w:r>
                      <w:r w:rsidR="00876CC9" w:rsidRPr="008A5379">
                        <w:rPr>
                          <w:sz w:val="22"/>
                          <w:szCs w:val="22"/>
                        </w:rPr>
                        <w:t>infant slee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C606FB4" w14:textId="77777777" w:rsidR="00876CC9" w:rsidRDefault="00876CC9" w:rsidP="00876CC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5159434F" wp14:editId="687804FD">
                <wp:simplePos x="0" y="0"/>
                <wp:positionH relativeFrom="margin">
                  <wp:posOffset>6350</wp:posOffset>
                </wp:positionH>
                <wp:positionV relativeFrom="paragraph">
                  <wp:posOffset>198755</wp:posOffset>
                </wp:positionV>
                <wp:extent cx="6007100" cy="266700"/>
                <wp:effectExtent l="0" t="0" r="12700" b="19050"/>
                <wp:wrapNone/>
                <wp:docPr id="354447682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071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B7EA3FE" w14:textId="77777777" w:rsidR="00876CC9" w:rsidRPr="008A5379" w:rsidRDefault="00876CC9" w:rsidP="00876CC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</w:rPr>
                              <w:t>Note: a</w:t>
                            </w:r>
                            <w:r w:rsidRPr="00123D35">
                              <w:rPr>
                                <w:sz w:val="20"/>
                              </w:rPr>
                              <w:t xml:space="preserve">djusted for </w:t>
                            </w:r>
                            <w:r w:rsidRPr="00AE40B5">
                              <w:rPr>
                                <w:sz w:val="20"/>
                              </w:rPr>
                              <w:t xml:space="preserve">infant age, parent age, </w:t>
                            </w:r>
                            <w:r w:rsidRPr="00AB0AC1">
                              <w:rPr>
                                <w:sz w:val="20"/>
                              </w:rPr>
                              <w:t xml:space="preserve">whether </w:t>
                            </w:r>
                            <w:r>
                              <w:rPr>
                                <w:sz w:val="20"/>
                              </w:rPr>
                              <w:t xml:space="preserve">experiencing </w:t>
                            </w:r>
                            <w:r w:rsidRPr="00AB0AC1">
                              <w:rPr>
                                <w:sz w:val="20"/>
                              </w:rPr>
                              <w:t>reduced working hour</w:t>
                            </w:r>
                            <w:r>
                              <w:rPr>
                                <w:sz w:val="20"/>
                              </w:rPr>
                              <w:t>s</w:t>
                            </w:r>
                            <w:r w:rsidRPr="00AB0AC1">
                              <w:rPr>
                                <w:sz w:val="20"/>
                              </w:rPr>
                              <w:t>, and current feeding mode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9434F" id="_x0000_s1049" type="#_x0000_t202" style="position:absolute;left:0;text-align:left;margin-left:.5pt;margin-top:15.65pt;width:473pt;height:21pt;z-index:251821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" filled="f" strokecolor="white [3212]">
                <v:path arrowok="t"/>
                <v:textbox>
                  <w:txbxContent>
                    <w:p w14:paraId="0B7EA3FE" w14:textId="77777777" w:rsidR="00876CC9" w:rsidRPr="008A5379" w:rsidRDefault="00876CC9" w:rsidP="00876CC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0"/>
                        </w:rPr>
                        <w:t>Note: a</w:t>
                      </w:r>
                      <w:r w:rsidRPr="00123D35">
                        <w:rPr>
                          <w:sz w:val="20"/>
                        </w:rPr>
                        <w:t xml:space="preserve">djusted for </w:t>
                      </w:r>
                      <w:r w:rsidRPr="00AE40B5">
                        <w:rPr>
                          <w:sz w:val="20"/>
                        </w:rPr>
                        <w:t xml:space="preserve">infant age, parent age, </w:t>
                      </w:r>
                      <w:r w:rsidRPr="00AB0AC1">
                        <w:rPr>
                          <w:sz w:val="20"/>
                        </w:rPr>
                        <w:t xml:space="preserve">whether </w:t>
                      </w:r>
                      <w:r>
                        <w:rPr>
                          <w:sz w:val="20"/>
                        </w:rPr>
                        <w:t xml:space="preserve">experiencing </w:t>
                      </w:r>
                      <w:r w:rsidRPr="00AB0AC1">
                        <w:rPr>
                          <w:sz w:val="20"/>
                        </w:rPr>
                        <w:t>reduced working hour</w:t>
                      </w:r>
                      <w:r>
                        <w:rPr>
                          <w:sz w:val="20"/>
                        </w:rPr>
                        <w:t>s</w:t>
                      </w:r>
                      <w:r w:rsidRPr="00AB0AC1">
                        <w:rPr>
                          <w:sz w:val="20"/>
                        </w:rPr>
                        <w:t>, and current feeding mod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8341D58" w14:textId="708D979D" w:rsidR="00195C81" w:rsidRDefault="00195C81"/>
    <w:sectPr w:rsidR="00195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166"/>
    <w:rsid w:val="000070A2"/>
    <w:rsid w:val="000113F6"/>
    <w:rsid w:val="000E1A7A"/>
    <w:rsid w:val="00172CFA"/>
    <w:rsid w:val="00190A86"/>
    <w:rsid w:val="00195C81"/>
    <w:rsid w:val="001E593B"/>
    <w:rsid w:val="0023502F"/>
    <w:rsid w:val="002416FA"/>
    <w:rsid w:val="0032789E"/>
    <w:rsid w:val="00343B39"/>
    <w:rsid w:val="00354474"/>
    <w:rsid w:val="00357A39"/>
    <w:rsid w:val="00366BC0"/>
    <w:rsid w:val="00385DFE"/>
    <w:rsid w:val="00391526"/>
    <w:rsid w:val="003D62CC"/>
    <w:rsid w:val="003E212A"/>
    <w:rsid w:val="003F5B37"/>
    <w:rsid w:val="0040476A"/>
    <w:rsid w:val="00485241"/>
    <w:rsid w:val="004A0BBD"/>
    <w:rsid w:val="004B5126"/>
    <w:rsid w:val="004C0851"/>
    <w:rsid w:val="004C0BD3"/>
    <w:rsid w:val="004C1785"/>
    <w:rsid w:val="004D5358"/>
    <w:rsid w:val="00514D6B"/>
    <w:rsid w:val="005C42FE"/>
    <w:rsid w:val="005D7B93"/>
    <w:rsid w:val="005F1783"/>
    <w:rsid w:val="00664617"/>
    <w:rsid w:val="00692000"/>
    <w:rsid w:val="006A4A96"/>
    <w:rsid w:val="006A6299"/>
    <w:rsid w:val="006D75D4"/>
    <w:rsid w:val="006E03E2"/>
    <w:rsid w:val="0076219E"/>
    <w:rsid w:val="00803B68"/>
    <w:rsid w:val="00814DBE"/>
    <w:rsid w:val="008244AB"/>
    <w:rsid w:val="00831155"/>
    <w:rsid w:val="00876CC9"/>
    <w:rsid w:val="00887EA4"/>
    <w:rsid w:val="00895B49"/>
    <w:rsid w:val="008A0B0D"/>
    <w:rsid w:val="00902581"/>
    <w:rsid w:val="009166EA"/>
    <w:rsid w:val="00945C65"/>
    <w:rsid w:val="009C4FDC"/>
    <w:rsid w:val="009E7A12"/>
    <w:rsid w:val="00A0194D"/>
    <w:rsid w:val="00A61E29"/>
    <w:rsid w:val="00A72C4C"/>
    <w:rsid w:val="00AB7A1A"/>
    <w:rsid w:val="00B13476"/>
    <w:rsid w:val="00B154CB"/>
    <w:rsid w:val="00B1580E"/>
    <w:rsid w:val="00BC659E"/>
    <w:rsid w:val="00BD01B6"/>
    <w:rsid w:val="00CC058D"/>
    <w:rsid w:val="00D43166"/>
    <w:rsid w:val="00D434EE"/>
    <w:rsid w:val="00DE428D"/>
    <w:rsid w:val="00E242DE"/>
    <w:rsid w:val="00E44A0C"/>
    <w:rsid w:val="00FB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D3878F"/>
  <w15:chartTrackingRefBased/>
  <w15:docId w15:val="{5363638F-E962-4DA3-8380-69793062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31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1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166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8244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57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ana.jiao@a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8</TotalTime>
  <Pages>3</Pages>
  <Words>195</Words>
  <Characters>1063</Characters>
  <Application>Microsoft Office Word</Application>
  <DocSecurity>0</DocSecurity>
  <Lines>119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Jiao</dc:creator>
  <cp:keywords/>
  <dc:description/>
  <cp:lastModifiedBy>Nana Jiao (Student)</cp:lastModifiedBy>
  <cp:revision>54</cp:revision>
  <dcterms:created xsi:type="dcterms:W3CDTF">2023-09-29T22:53:00Z</dcterms:created>
  <dcterms:modified xsi:type="dcterms:W3CDTF">2024-08-01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2a33a3da6e0a6022a79e07f7537d14d3c8441639d6b78b83c393beff13b238</vt:lpwstr>
  </property>
</Properties>
</file>